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003C7" w14:textId="59ED6260" w:rsidR="00554ED3" w:rsidRPr="00E856F1" w:rsidRDefault="00554ED3" w:rsidP="00554E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A41080" w:rsidRPr="00E856F1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1</w:t>
      </w:r>
      <w:r w:rsidR="00A41080" w:rsidRPr="00E856F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Correlation analysis between DIO2 expression and immune infiltration of Cancer-Associated Fibroblasts (CAFs). </w:t>
      </w:r>
      <w:r w:rsidRPr="00E856F1">
        <w:rPr>
          <w:rFonts w:ascii="Times New Roman" w:hAnsi="Times New Roman" w:cs="Times New Roman"/>
          <w:lang w:val="en-US"/>
        </w:rPr>
        <w:t xml:space="preserve">Different algorithms </w:t>
      </w:r>
      <w:r w:rsidR="00CF35FD" w:rsidRPr="00E856F1">
        <w:rPr>
          <w:rFonts w:ascii="Times New Roman" w:hAnsi="Times New Roman" w:cs="Times New Roman"/>
          <w:lang w:val="en-US"/>
        </w:rPr>
        <w:t>(EPIC, MCP-COUNTER, TIDE and XCELL included into the “Immune-Gene” module of the TIMER2.0 (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T</w:t>
      </w:r>
      <w:r w:rsidR="00CF35FD" w:rsidRPr="00E856F1">
        <w:rPr>
          <w:rFonts w:ascii="Times New Roman" w:hAnsi="Times New Roman" w:cs="Times New Roman"/>
          <w:lang w:val="en-US"/>
        </w:rPr>
        <w:t xml:space="preserve">umor 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IM</w:t>
      </w:r>
      <w:r w:rsidR="00CF35FD" w:rsidRPr="00E856F1">
        <w:rPr>
          <w:rFonts w:ascii="Times New Roman" w:hAnsi="Times New Roman" w:cs="Times New Roman"/>
          <w:lang w:val="en-US"/>
        </w:rPr>
        <w:t xml:space="preserve">mune 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E</w:t>
      </w:r>
      <w:r w:rsidR="00CF35FD" w:rsidRPr="00E856F1">
        <w:rPr>
          <w:rFonts w:ascii="Times New Roman" w:hAnsi="Times New Roman" w:cs="Times New Roman"/>
          <w:lang w:val="en-US"/>
        </w:rPr>
        <w:t xml:space="preserve">stimation 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R</w:t>
      </w:r>
      <w:r w:rsidR="00CF35FD" w:rsidRPr="00E856F1">
        <w:rPr>
          <w:rFonts w:ascii="Times New Roman" w:hAnsi="Times New Roman" w:cs="Times New Roman"/>
          <w:lang w:val="en-US"/>
        </w:rPr>
        <w:t xml:space="preserve">esource, version 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2.0</w:t>
      </w:r>
      <w:r w:rsidR="00CF35FD" w:rsidRPr="00E856F1">
        <w:rPr>
          <w:rFonts w:ascii="Times New Roman" w:hAnsi="Times New Roman" w:cs="Times New Roman"/>
          <w:lang w:val="en-US"/>
        </w:rPr>
        <w:t xml:space="preserve">, </w:t>
      </w:r>
      <w:hyperlink r:id="rId4" w:history="1">
        <w:r w:rsidR="00CF35FD"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="00CF35FD" w:rsidRPr="00E856F1">
        <w:rPr>
          <w:rFonts w:ascii="Times New Roman" w:hAnsi="Times New Roman" w:cs="Times New Roman"/>
          <w:lang w:val="en-US"/>
        </w:rPr>
        <w:t xml:space="preserve">) </w:t>
      </w:r>
      <w:r w:rsidRPr="00E856F1">
        <w:rPr>
          <w:rFonts w:ascii="Times New Roman" w:hAnsi="Times New Roman" w:cs="Times New Roman"/>
          <w:lang w:val="en-US"/>
        </w:rPr>
        <w:t>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Cancer-Associated Fibroblasts (CAFs) across BLCA, BRCA, COAD, LUAD, LUSC and OV.</w:t>
      </w:r>
    </w:p>
    <w:p w14:paraId="2F63C3CC" w14:textId="77777777" w:rsidR="00554ED3" w:rsidRPr="00E856F1" w:rsidRDefault="00554ED3" w:rsidP="00554E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4E79B8" w14:textId="02E3DA3D" w:rsidR="00554ED3" w:rsidRPr="00E856F1" w:rsidRDefault="00554ED3" w:rsidP="00554E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2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. Correlation analysis between DIO2 expression and immune infiltration of Cancer-Associated Fibroblasts (CAFs). </w:t>
      </w:r>
      <w:r w:rsidR="00CF35FD" w:rsidRPr="00E856F1">
        <w:rPr>
          <w:rFonts w:ascii="Times New Roman" w:hAnsi="Times New Roman" w:cs="Times New Roman"/>
          <w:lang w:val="en-US"/>
        </w:rPr>
        <w:t>Different algorithms (EPIC, MCP-COUNTER, TIDE and XCELL included into the “Immune-Gene” module of the TIMER2.0 (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T</w:t>
      </w:r>
      <w:r w:rsidR="00CF35FD" w:rsidRPr="00E856F1">
        <w:rPr>
          <w:rFonts w:ascii="Times New Roman" w:hAnsi="Times New Roman" w:cs="Times New Roman"/>
          <w:lang w:val="en-US"/>
        </w:rPr>
        <w:t xml:space="preserve">umor 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IM</w:t>
      </w:r>
      <w:r w:rsidR="00CF35FD" w:rsidRPr="00E856F1">
        <w:rPr>
          <w:rFonts w:ascii="Times New Roman" w:hAnsi="Times New Roman" w:cs="Times New Roman"/>
          <w:lang w:val="en-US"/>
        </w:rPr>
        <w:t xml:space="preserve">mune 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E</w:t>
      </w:r>
      <w:r w:rsidR="00CF35FD" w:rsidRPr="00E856F1">
        <w:rPr>
          <w:rFonts w:ascii="Times New Roman" w:hAnsi="Times New Roman" w:cs="Times New Roman"/>
          <w:lang w:val="en-US"/>
        </w:rPr>
        <w:t xml:space="preserve">stimation 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R</w:t>
      </w:r>
      <w:r w:rsidR="00CF35FD" w:rsidRPr="00E856F1">
        <w:rPr>
          <w:rFonts w:ascii="Times New Roman" w:hAnsi="Times New Roman" w:cs="Times New Roman"/>
          <w:lang w:val="en-US"/>
        </w:rPr>
        <w:t xml:space="preserve">esource, version </w:t>
      </w:r>
      <w:r w:rsidR="00CF35FD" w:rsidRPr="00E856F1">
        <w:rPr>
          <w:rFonts w:ascii="Times New Roman" w:hAnsi="Times New Roman" w:cs="Times New Roman"/>
          <w:u w:val="single"/>
          <w:lang w:val="en-US"/>
        </w:rPr>
        <w:t>2.0</w:t>
      </w:r>
      <w:r w:rsidR="00CF35FD" w:rsidRPr="00E856F1">
        <w:rPr>
          <w:rFonts w:ascii="Times New Roman" w:hAnsi="Times New Roman" w:cs="Times New Roman"/>
          <w:lang w:val="en-US"/>
        </w:rPr>
        <w:t xml:space="preserve">, </w:t>
      </w:r>
      <w:hyperlink r:id="rId5" w:history="1">
        <w:r w:rsidR="00CF35FD"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="00CF35FD" w:rsidRPr="00E856F1">
        <w:rPr>
          <w:rFonts w:ascii="Times New Roman" w:hAnsi="Times New Roman" w:cs="Times New Roman"/>
          <w:lang w:val="en-US"/>
        </w:rPr>
        <w:t xml:space="preserve">) </w:t>
      </w:r>
      <w:r w:rsidRPr="00E856F1">
        <w:rPr>
          <w:rFonts w:ascii="Times New Roman" w:hAnsi="Times New Roman" w:cs="Times New Roman"/>
          <w:lang w:val="en-US"/>
        </w:rPr>
        <w:t>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Cancer-Associated Fibroblasts (CAFs) across PAAD, READ, SARC, STAD, UCEC and UCS.</w:t>
      </w:r>
    </w:p>
    <w:p w14:paraId="69A80314" w14:textId="158423FC" w:rsidR="00554ED3" w:rsidRPr="00E856F1" w:rsidRDefault="00554ED3" w:rsidP="00A4108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E5A897" w14:textId="7A381612" w:rsidR="00554ED3" w:rsidRPr="00E856F1" w:rsidRDefault="00554ED3" w:rsidP="00554E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3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. Correlation analysis between DIO2 expression and immune infiltration of Dendritic Cells (DCs). </w:t>
      </w:r>
      <w:r w:rsidRPr="00E856F1">
        <w:rPr>
          <w:rFonts w:ascii="Times New Roman" w:hAnsi="Times New Roman" w:cs="Times New Roman"/>
          <w:lang w:val="en-US"/>
        </w:rPr>
        <w:t xml:space="preserve">Different algorithms </w:t>
      </w:r>
      <w:r w:rsidR="00EB0A9C" w:rsidRPr="00E856F1">
        <w:rPr>
          <w:rFonts w:ascii="Times New Roman" w:hAnsi="Times New Roman" w:cs="Times New Roman"/>
          <w:lang w:val="en-US"/>
        </w:rPr>
        <w:t>(TIMER, MCP-COUNTER and XCELL included into the “Immune-Gene” module of the TIMER2.0 (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T</w:t>
      </w:r>
      <w:r w:rsidR="00EB0A9C" w:rsidRPr="00E856F1">
        <w:rPr>
          <w:rFonts w:ascii="Times New Roman" w:hAnsi="Times New Roman" w:cs="Times New Roman"/>
          <w:lang w:val="en-US"/>
        </w:rPr>
        <w:t xml:space="preserve">umor 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IM</w:t>
      </w:r>
      <w:r w:rsidR="00EB0A9C" w:rsidRPr="00E856F1">
        <w:rPr>
          <w:rFonts w:ascii="Times New Roman" w:hAnsi="Times New Roman" w:cs="Times New Roman"/>
          <w:lang w:val="en-US"/>
        </w:rPr>
        <w:t xml:space="preserve">mune 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E</w:t>
      </w:r>
      <w:r w:rsidR="00EB0A9C" w:rsidRPr="00E856F1">
        <w:rPr>
          <w:rFonts w:ascii="Times New Roman" w:hAnsi="Times New Roman" w:cs="Times New Roman"/>
          <w:lang w:val="en-US"/>
        </w:rPr>
        <w:t xml:space="preserve">stimation 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R</w:t>
      </w:r>
      <w:r w:rsidR="00EB0A9C" w:rsidRPr="00E856F1">
        <w:rPr>
          <w:rFonts w:ascii="Times New Roman" w:hAnsi="Times New Roman" w:cs="Times New Roman"/>
          <w:lang w:val="en-US"/>
        </w:rPr>
        <w:t xml:space="preserve">esource, version 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2.0</w:t>
      </w:r>
      <w:r w:rsidR="00EB0A9C" w:rsidRPr="00E856F1">
        <w:rPr>
          <w:rFonts w:ascii="Times New Roman" w:hAnsi="Times New Roman" w:cs="Times New Roman"/>
          <w:lang w:val="en-US"/>
        </w:rPr>
        <w:t xml:space="preserve">, </w:t>
      </w:r>
      <w:hyperlink r:id="rId6" w:history="1">
        <w:r w:rsidR="00EB0A9C"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="00EB0A9C" w:rsidRPr="00E856F1">
        <w:rPr>
          <w:rFonts w:ascii="Times New Roman" w:hAnsi="Times New Roman" w:cs="Times New Roman"/>
          <w:lang w:val="en-US"/>
        </w:rPr>
        <w:t xml:space="preserve">) </w:t>
      </w:r>
      <w:r w:rsidRPr="00E856F1">
        <w:rPr>
          <w:rFonts w:ascii="Times New Roman" w:hAnsi="Times New Roman" w:cs="Times New Roman"/>
          <w:lang w:val="en-US"/>
        </w:rPr>
        <w:t>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Dendritic Cells (DCs) across BLCA, BRCA, COAD, LUAD, LUSC and OV.</w:t>
      </w:r>
    </w:p>
    <w:p w14:paraId="5781A217" w14:textId="77777777" w:rsidR="00554ED3" w:rsidRPr="00E856F1" w:rsidRDefault="00554ED3" w:rsidP="00554E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34224D" w14:textId="54B3AE6C" w:rsidR="00554ED3" w:rsidRPr="00E856F1" w:rsidRDefault="00554ED3" w:rsidP="00554E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4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. Correlation analysis between DIO2 expression and immune infiltration of Dendritic Cells (DCs). </w:t>
      </w:r>
      <w:r w:rsidRPr="00E856F1">
        <w:rPr>
          <w:rFonts w:ascii="Times New Roman" w:hAnsi="Times New Roman" w:cs="Times New Roman"/>
          <w:lang w:val="en-US"/>
        </w:rPr>
        <w:t xml:space="preserve">Different algorithms </w:t>
      </w:r>
      <w:r w:rsidR="00EB0A9C" w:rsidRPr="00E856F1">
        <w:rPr>
          <w:rFonts w:ascii="Times New Roman" w:hAnsi="Times New Roman" w:cs="Times New Roman"/>
          <w:lang w:val="en-US"/>
        </w:rPr>
        <w:t>(TIMER, MCP-COUNTER and XCELL included into the “Immune-Gene” module of the TIMER2.0 (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T</w:t>
      </w:r>
      <w:r w:rsidR="00EB0A9C" w:rsidRPr="00E856F1">
        <w:rPr>
          <w:rFonts w:ascii="Times New Roman" w:hAnsi="Times New Roman" w:cs="Times New Roman"/>
          <w:lang w:val="en-US"/>
        </w:rPr>
        <w:t xml:space="preserve">umor 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IM</w:t>
      </w:r>
      <w:r w:rsidR="00EB0A9C" w:rsidRPr="00E856F1">
        <w:rPr>
          <w:rFonts w:ascii="Times New Roman" w:hAnsi="Times New Roman" w:cs="Times New Roman"/>
          <w:lang w:val="en-US"/>
        </w:rPr>
        <w:t xml:space="preserve">mune 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E</w:t>
      </w:r>
      <w:r w:rsidR="00EB0A9C" w:rsidRPr="00E856F1">
        <w:rPr>
          <w:rFonts w:ascii="Times New Roman" w:hAnsi="Times New Roman" w:cs="Times New Roman"/>
          <w:lang w:val="en-US"/>
        </w:rPr>
        <w:t xml:space="preserve">stimation 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R</w:t>
      </w:r>
      <w:r w:rsidR="00EB0A9C" w:rsidRPr="00E856F1">
        <w:rPr>
          <w:rFonts w:ascii="Times New Roman" w:hAnsi="Times New Roman" w:cs="Times New Roman"/>
          <w:lang w:val="en-US"/>
        </w:rPr>
        <w:t xml:space="preserve">esource, version </w:t>
      </w:r>
      <w:r w:rsidR="00EB0A9C" w:rsidRPr="00E856F1">
        <w:rPr>
          <w:rFonts w:ascii="Times New Roman" w:hAnsi="Times New Roman" w:cs="Times New Roman"/>
          <w:u w:val="single"/>
          <w:lang w:val="en-US"/>
        </w:rPr>
        <w:t>2.0</w:t>
      </w:r>
      <w:r w:rsidR="00EB0A9C" w:rsidRPr="00E856F1">
        <w:rPr>
          <w:rFonts w:ascii="Times New Roman" w:hAnsi="Times New Roman" w:cs="Times New Roman"/>
          <w:lang w:val="en-US"/>
        </w:rPr>
        <w:t xml:space="preserve">, </w:t>
      </w:r>
      <w:hyperlink r:id="rId7" w:history="1">
        <w:r w:rsidR="00EB0A9C"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="00EB0A9C" w:rsidRPr="00E856F1">
        <w:rPr>
          <w:rFonts w:ascii="Times New Roman" w:hAnsi="Times New Roman" w:cs="Times New Roman"/>
          <w:lang w:val="en-US"/>
        </w:rPr>
        <w:t xml:space="preserve">) </w:t>
      </w:r>
      <w:r w:rsidRPr="00E856F1">
        <w:rPr>
          <w:rFonts w:ascii="Times New Roman" w:hAnsi="Times New Roman" w:cs="Times New Roman"/>
          <w:lang w:val="en-US"/>
        </w:rPr>
        <w:t>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Dendritic Cells (DCs) across PAAD, READ, SARC, STAD, UCEC and UCS.</w:t>
      </w:r>
    </w:p>
    <w:p w14:paraId="1CF84C06" w14:textId="77777777" w:rsidR="0079181F" w:rsidRPr="00E856F1" w:rsidRDefault="0079181F" w:rsidP="0079181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5F2A15" w14:textId="0C3735C9" w:rsidR="0079181F" w:rsidRPr="00E856F1" w:rsidRDefault="0079181F" w:rsidP="0079181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5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. Correlation analysis between DIO2 expression and immune infiltration of Endothelial Cells (ECs). </w:t>
      </w:r>
      <w:r w:rsidRPr="00E856F1">
        <w:rPr>
          <w:rFonts w:ascii="Times New Roman" w:hAnsi="Times New Roman" w:cs="Times New Roman"/>
          <w:lang w:val="en-US"/>
        </w:rPr>
        <w:t xml:space="preserve">Different algorithms </w:t>
      </w:r>
      <w:r w:rsidR="004F0647" w:rsidRPr="00E856F1">
        <w:rPr>
          <w:rFonts w:ascii="Times New Roman" w:hAnsi="Times New Roman" w:cs="Times New Roman"/>
          <w:lang w:val="en-US"/>
        </w:rPr>
        <w:t>(EPIC, MCP-COUNTER and XCELL included into the “Immune-Gene” module of the TIMER2.0 (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T</w:t>
      </w:r>
      <w:r w:rsidR="004F0647" w:rsidRPr="00E856F1">
        <w:rPr>
          <w:rFonts w:ascii="Times New Roman" w:hAnsi="Times New Roman" w:cs="Times New Roman"/>
          <w:lang w:val="en-US"/>
        </w:rPr>
        <w:t xml:space="preserve">umor 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IM</w:t>
      </w:r>
      <w:r w:rsidR="004F0647" w:rsidRPr="00E856F1">
        <w:rPr>
          <w:rFonts w:ascii="Times New Roman" w:hAnsi="Times New Roman" w:cs="Times New Roman"/>
          <w:lang w:val="en-US"/>
        </w:rPr>
        <w:t xml:space="preserve">mune 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E</w:t>
      </w:r>
      <w:r w:rsidR="004F0647" w:rsidRPr="00E856F1">
        <w:rPr>
          <w:rFonts w:ascii="Times New Roman" w:hAnsi="Times New Roman" w:cs="Times New Roman"/>
          <w:lang w:val="en-US"/>
        </w:rPr>
        <w:t xml:space="preserve">stimation 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R</w:t>
      </w:r>
      <w:r w:rsidR="004F0647" w:rsidRPr="00E856F1">
        <w:rPr>
          <w:rFonts w:ascii="Times New Roman" w:hAnsi="Times New Roman" w:cs="Times New Roman"/>
          <w:lang w:val="en-US"/>
        </w:rPr>
        <w:t xml:space="preserve">esource, version 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2.0</w:t>
      </w:r>
      <w:r w:rsidR="004F0647" w:rsidRPr="00E856F1">
        <w:rPr>
          <w:rFonts w:ascii="Times New Roman" w:hAnsi="Times New Roman" w:cs="Times New Roman"/>
          <w:lang w:val="en-US"/>
        </w:rPr>
        <w:t xml:space="preserve">, </w:t>
      </w:r>
      <w:hyperlink r:id="rId8" w:history="1">
        <w:r w:rsidR="004F0647"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="004F0647" w:rsidRPr="00E856F1">
        <w:rPr>
          <w:rFonts w:ascii="Times New Roman" w:hAnsi="Times New Roman" w:cs="Times New Roman"/>
          <w:lang w:val="en-US"/>
        </w:rPr>
        <w:t xml:space="preserve">) </w:t>
      </w:r>
      <w:r w:rsidRPr="00E856F1">
        <w:rPr>
          <w:rFonts w:ascii="Times New Roman" w:hAnsi="Times New Roman" w:cs="Times New Roman"/>
          <w:lang w:val="en-US"/>
        </w:rPr>
        <w:t>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Endothelial Cells (ECs) across BLCA, BRCA, COAD, LUAD, LUSC and OV.</w:t>
      </w:r>
    </w:p>
    <w:p w14:paraId="01DE5C26" w14:textId="3D171D9C" w:rsidR="0079181F" w:rsidRPr="00E856F1" w:rsidRDefault="0079181F" w:rsidP="0079181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Figure 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6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. Correlation analysis between DIO2 expression and immune infiltration of Endothelial Cells (ECs). </w:t>
      </w:r>
      <w:r w:rsidR="004F0647" w:rsidRPr="00E856F1">
        <w:rPr>
          <w:rFonts w:ascii="Times New Roman" w:hAnsi="Times New Roman" w:cs="Times New Roman"/>
          <w:lang w:val="en-US"/>
        </w:rPr>
        <w:t>Different algorithms (EPIC, MCP-COUNTER and XCELL included into the “Immune-Gene” module of the TIMER2.0 (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T</w:t>
      </w:r>
      <w:r w:rsidR="004F0647" w:rsidRPr="00E856F1">
        <w:rPr>
          <w:rFonts w:ascii="Times New Roman" w:hAnsi="Times New Roman" w:cs="Times New Roman"/>
          <w:lang w:val="en-US"/>
        </w:rPr>
        <w:t xml:space="preserve">umor 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IM</w:t>
      </w:r>
      <w:r w:rsidR="004F0647" w:rsidRPr="00E856F1">
        <w:rPr>
          <w:rFonts w:ascii="Times New Roman" w:hAnsi="Times New Roman" w:cs="Times New Roman"/>
          <w:lang w:val="en-US"/>
        </w:rPr>
        <w:t xml:space="preserve">mune 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E</w:t>
      </w:r>
      <w:r w:rsidR="004F0647" w:rsidRPr="00E856F1">
        <w:rPr>
          <w:rFonts w:ascii="Times New Roman" w:hAnsi="Times New Roman" w:cs="Times New Roman"/>
          <w:lang w:val="en-US"/>
        </w:rPr>
        <w:t xml:space="preserve">stimation 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R</w:t>
      </w:r>
      <w:r w:rsidR="004F0647" w:rsidRPr="00E856F1">
        <w:rPr>
          <w:rFonts w:ascii="Times New Roman" w:hAnsi="Times New Roman" w:cs="Times New Roman"/>
          <w:lang w:val="en-US"/>
        </w:rPr>
        <w:t xml:space="preserve">esource, version </w:t>
      </w:r>
      <w:r w:rsidR="004F0647" w:rsidRPr="00E856F1">
        <w:rPr>
          <w:rFonts w:ascii="Times New Roman" w:hAnsi="Times New Roman" w:cs="Times New Roman"/>
          <w:u w:val="single"/>
          <w:lang w:val="en-US"/>
        </w:rPr>
        <w:t>2.0</w:t>
      </w:r>
      <w:r w:rsidR="004F0647" w:rsidRPr="00E856F1">
        <w:rPr>
          <w:rFonts w:ascii="Times New Roman" w:hAnsi="Times New Roman" w:cs="Times New Roman"/>
          <w:lang w:val="en-US"/>
        </w:rPr>
        <w:t xml:space="preserve">, </w:t>
      </w:r>
      <w:hyperlink r:id="rId9" w:history="1">
        <w:r w:rsidR="004F0647"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="004F0647" w:rsidRPr="00E856F1">
        <w:rPr>
          <w:rFonts w:ascii="Times New Roman" w:hAnsi="Times New Roman" w:cs="Times New Roman"/>
          <w:lang w:val="en-US"/>
        </w:rPr>
        <w:t xml:space="preserve">) </w:t>
      </w:r>
      <w:r w:rsidRPr="00E856F1">
        <w:rPr>
          <w:rFonts w:ascii="Times New Roman" w:hAnsi="Times New Roman" w:cs="Times New Roman"/>
          <w:lang w:val="en-US"/>
        </w:rPr>
        <w:t>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Endothelial Cells (ECs) across PAAD, READ, SARC, STAD, UCEC and UCS.</w:t>
      </w:r>
    </w:p>
    <w:p w14:paraId="0588D8B6" w14:textId="66861F19" w:rsidR="00554ED3" w:rsidRPr="00E856F1" w:rsidRDefault="00554ED3" w:rsidP="00D504D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DEA6BD" w14:textId="3AD7CF5A" w:rsidR="006E7C3F" w:rsidRPr="00E856F1" w:rsidRDefault="006E7C3F" w:rsidP="006E7C3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7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. Correlation analysis between DIO2 expression and immune infiltration of </w:t>
      </w:r>
      <w:r w:rsidR="007651F4" w:rsidRPr="00E856F1">
        <w:rPr>
          <w:rFonts w:ascii="Times New Roman" w:hAnsi="Times New Roman" w:cs="Times New Roman"/>
          <w:b/>
          <w:bCs/>
          <w:lang w:val="en-US"/>
        </w:rPr>
        <w:t>Tumor-Associated Macrophages (TAMs)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856F1">
        <w:rPr>
          <w:rFonts w:ascii="Times New Roman" w:hAnsi="Times New Roman" w:cs="Times New Roman"/>
          <w:lang w:val="en-US"/>
        </w:rPr>
        <w:t>Different algorithms</w:t>
      </w:r>
      <w:r w:rsidR="009B35D7" w:rsidRPr="00E856F1">
        <w:rPr>
          <w:rFonts w:ascii="Times New Roman" w:hAnsi="Times New Roman" w:cs="Times New Roman"/>
          <w:lang w:val="en-US"/>
        </w:rPr>
        <w:t xml:space="preserve"> (EPIC, MCP-COUNTER, TIMER and XCELL included into the “Immune-Gene” module of the TIMER2.0 (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T</w:t>
      </w:r>
      <w:r w:rsidR="009B35D7" w:rsidRPr="00E856F1">
        <w:rPr>
          <w:rFonts w:ascii="Times New Roman" w:hAnsi="Times New Roman" w:cs="Times New Roman"/>
          <w:lang w:val="en-US"/>
        </w:rPr>
        <w:t xml:space="preserve">umor 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IM</w:t>
      </w:r>
      <w:r w:rsidR="009B35D7" w:rsidRPr="00E856F1">
        <w:rPr>
          <w:rFonts w:ascii="Times New Roman" w:hAnsi="Times New Roman" w:cs="Times New Roman"/>
          <w:lang w:val="en-US"/>
        </w:rPr>
        <w:t xml:space="preserve">mune 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E</w:t>
      </w:r>
      <w:r w:rsidR="009B35D7" w:rsidRPr="00E856F1">
        <w:rPr>
          <w:rFonts w:ascii="Times New Roman" w:hAnsi="Times New Roman" w:cs="Times New Roman"/>
          <w:lang w:val="en-US"/>
        </w:rPr>
        <w:t xml:space="preserve">stimation 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R</w:t>
      </w:r>
      <w:r w:rsidR="009B35D7" w:rsidRPr="00E856F1">
        <w:rPr>
          <w:rFonts w:ascii="Times New Roman" w:hAnsi="Times New Roman" w:cs="Times New Roman"/>
          <w:lang w:val="en-US"/>
        </w:rPr>
        <w:t xml:space="preserve">esource, version 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2.0</w:t>
      </w:r>
      <w:r w:rsidR="009B35D7" w:rsidRPr="00E856F1">
        <w:rPr>
          <w:rFonts w:ascii="Times New Roman" w:hAnsi="Times New Roman" w:cs="Times New Roman"/>
          <w:lang w:val="en-US"/>
        </w:rPr>
        <w:t xml:space="preserve">, </w:t>
      </w:r>
      <w:hyperlink r:id="rId10" w:history="1">
        <w:r w:rsidR="009B35D7"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="009B35D7" w:rsidRPr="00E856F1">
        <w:rPr>
          <w:rFonts w:ascii="Times New Roman" w:hAnsi="Times New Roman" w:cs="Times New Roman"/>
          <w:lang w:val="en-US"/>
        </w:rPr>
        <w:t>)</w:t>
      </w:r>
      <w:r w:rsidRPr="00E856F1">
        <w:rPr>
          <w:rFonts w:ascii="Times New Roman" w:hAnsi="Times New Roman" w:cs="Times New Roman"/>
          <w:lang w:val="en-US"/>
        </w:rPr>
        <w:t xml:space="preserve"> 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 xml:space="preserve">potential correlation between the expression level of the DIO2 gene and the infiltration level of </w:t>
      </w:r>
      <w:r w:rsidR="007651F4" w:rsidRPr="00E856F1">
        <w:rPr>
          <w:rFonts w:ascii="Times New Roman" w:hAnsi="Times New Roman" w:cs="Times New Roman"/>
          <w:lang w:val="en-US"/>
        </w:rPr>
        <w:t>Tumor-Associated Macrophages (TAMs)</w:t>
      </w:r>
      <w:r w:rsidRPr="00E856F1">
        <w:rPr>
          <w:rFonts w:ascii="Times New Roman" w:hAnsi="Times New Roman" w:cs="Times New Roman"/>
          <w:lang w:val="en-US"/>
        </w:rPr>
        <w:t xml:space="preserve"> across BLCA, BRCA, COAD, LUAD, LUSC and OV.</w:t>
      </w:r>
    </w:p>
    <w:p w14:paraId="344A666D" w14:textId="77777777" w:rsidR="009B35D7" w:rsidRPr="00E856F1" w:rsidRDefault="009B35D7" w:rsidP="006E7C3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1AF8FB4" w14:textId="043A75D5" w:rsidR="006E7C3F" w:rsidRPr="00E856F1" w:rsidRDefault="006E7C3F" w:rsidP="006E7C3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8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. Correlation analysis between DIO2 expression and immune infiltration of </w:t>
      </w:r>
      <w:r w:rsidR="007651F4" w:rsidRPr="00E856F1">
        <w:rPr>
          <w:rFonts w:ascii="Times New Roman" w:hAnsi="Times New Roman" w:cs="Times New Roman"/>
          <w:b/>
          <w:bCs/>
          <w:lang w:val="en-US"/>
        </w:rPr>
        <w:t>Tumor-Associated Macrophages (TAMs)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B35D7" w:rsidRPr="00E856F1">
        <w:rPr>
          <w:rFonts w:ascii="Times New Roman" w:hAnsi="Times New Roman" w:cs="Times New Roman"/>
          <w:lang w:val="en-US"/>
        </w:rPr>
        <w:t>Different algorithms (EPIC, MCP-COUNTER, TIMER and XCELL included into the “Immune-Gene” module of the TIMER2.0 (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T</w:t>
      </w:r>
      <w:r w:rsidR="009B35D7" w:rsidRPr="00E856F1">
        <w:rPr>
          <w:rFonts w:ascii="Times New Roman" w:hAnsi="Times New Roman" w:cs="Times New Roman"/>
          <w:lang w:val="en-US"/>
        </w:rPr>
        <w:t xml:space="preserve">umor 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IM</w:t>
      </w:r>
      <w:r w:rsidR="009B35D7" w:rsidRPr="00E856F1">
        <w:rPr>
          <w:rFonts w:ascii="Times New Roman" w:hAnsi="Times New Roman" w:cs="Times New Roman"/>
          <w:lang w:val="en-US"/>
        </w:rPr>
        <w:t xml:space="preserve">mune 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E</w:t>
      </w:r>
      <w:r w:rsidR="009B35D7" w:rsidRPr="00E856F1">
        <w:rPr>
          <w:rFonts w:ascii="Times New Roman" w:hAnsi="Times New Roman" w:cs="Times New Roman"/>
          <w:lang w:val="en-US"/>
        </w:rPr>
        <w:t xml:space="preserve">stimation 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R</w:t>
      </w:r>
      <w:r w:rsidR="009B35D7" w:rsidRPr="00E856F1">
        <w:rPr>
          <w:rFonts w:ascii="Times New Roman" w:hAnsi="Times New Roman" w:cs="Times New Roman"/>
          <w:lang w:val="en-US"/>
        </w:rPr>
        <w:t xml:space="preserve">esource, version </w:t>
      </w:r>
      <w:r w:rsidR="009B35D7" w:rsidRPr="00E856F1">
        <w:rPr>
          <w:rFonts w:ascii="Times New Roman" w:hAnsi="Times New Roman" w:cs="Times New Roman"/>
          <w:u w:val="single"/>
          <w:lang w:val="en-US"/>
        </w:rPr>
        <w:t>2.0</w:t>
      </w:r>
      <w:r w:rsidR="009B35D7" w:rsidRPr="00E856F1">
        <w:rPr>
          <w:rFonts w:ascii="Times New Roman" w:hAnsi="Times New Roman" w:cs="Times New Roman"/>
          <w:lang w:val="en-US"/>
        </w:rPr>
        <w:t xml:space="preserve">, </w:t>
      </w:r>
      <w:hyperlink r:id="rId11" w:history="1">
        <w:r w:rsidR="009B35D7"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="009B35D7" w:rsidRPr="00E856F1">
        <w:rPr>
          <w:rFonts w:ascii="Times New Roman" w:hAnsi="Times New Roman" w:cs="Times New Roman"/>
          <w:lang w:val="en-US"/>
        </w:rPr>
        <w:t xml:space="preserve">) </w:t>
      </w:r>
      <w:r w:rsidRPr="00E856F1">
        <w:rPr>
          <w:rFonts w:ascii="Times New Roman" w:hAnsi="Times New Roman" w:cs="Times New Roman"/>
          <w:lang w:val="en-US"/>
        </w:rPr>
        <w:t>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 xml:space="preserve">potential correlation between the expression level of the DIO2 gene and the infiltration level of </w:t>
      </w:r>
      <w:r w:rsidR="007651F4" w:rsidRPr="00E856F1">
        <w:rPr>
          <w:rFonts w:ascii="Times New Roman" w:hAnsi="Times New Roman" w:cs="Times New Roman"/>
          <w:lang w:val="en-US"/>
        </w:rPr>
        <w:t xml:space="preserve">Tumor-Associated Macrophages (TAMs) </w:t>
      </w:r>
      <w:r w:rsidRPr="00E856F1">
        <w:rPr>
          <w:rFonts w:ascii="Times New Roman" w:hAnsi="Times New Roman" w:cs="Times New Roman"/>
          <w:lang w:val="en-US"/>
        </w:rPr>
        <w:t>across PAAD, READ, SARC, STAD, UCEC and UCS.</w:t>
      </w:r>
    </w:p>
    <w:p w14:paraId="143850EC" w14:textId="77777777" w:rsidR="008D34A8" w:rsidRPr="00E856F1" w:rsidRDefault="008D34A8" w:rsidP="008D34A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CCCC2C8" w14:textId="51C72074" w:rsidR="008D34A8" w:rsidRPr="00E856F1" w:rsidRDefault="008D34A8" w:rsidP="008D34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9</w:t>
      </w:r>
      <w:r w:rsidRPr="00E856F1">
        <w:rPr>
          <w:rFonts w:ascii="Times New Roman" w:hAnsi="Times New Roman" w:cs="Times New Roman"/>
          <w:b/>
          <w:bCs/>
          <w:lang w:val="en-US"/>
        </w:rPr>
        <w:t>. Correlation analysis between DIO2 expression and immune infiltration of CD4</w:t>
      </w:r>
      <w:r w:rsidRPr="00E856F1">
        <w:rPr>
          <w:rFonts w:ascii="Times New Roman" w:hAnsi="Times New Roman" w:cs="Times New Roman"/>
          <w:b/>
          <w:bCs/>
          <w:vertAlign w:val="superscript"/>
          <w:lang w:val="en-US"/>
        </w:rPr>
        <w:t>+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T-cell. </w:t>
      </w:r>
      <w:r w:rsidRPr="00E856F1">
        <w:rPr>
          <w:rFonts w:ascii="Times New Roman" w:hAnsi="Times New Roman" w:cs="Times New Roman"/>
          <w:lang w:val="en-US"/>
        </w:rPr>
        <w:t>Different algorithms (EPIC, TIMER and XCELL included into the “Immune-Gene” module of the TIMER2.0 (</w:t>
      </w:r>
      <w:r w:rsidRPr="00E856F1">
        <w:rPr>
          <w:rFonts w:ascii="Times New Roman" w:hAnsi="Times New Roman" w:cs="Times New Roman"/>
          <w:u w:val="single"/>
          <w:lang w:val="en-US"/>
        </w:rPr>
        <w:t>T</w:t>
      </w:r>
      <w:r w:rsidRPr="00E856F1">
        <w:rPr>
          <w:rFonts w:ascii="Times New Roman" w:hAnsi="Times New Roman" w:cs="Times New Roman"/>
          <w:lang w:val="en-US"/>
        </w:rPr>
        <w:t xml:space="preserve">umor </w:t>
      </w:r>
      <w:r w:rsidRPr="00E856F1">
        <w:rPr>
          <w:rFonts w:ascii="Times New Roman" w:hAnsi="Times New Roman" w:cs="Times New Roman"/>
          <w:u w:val="single"/>
          <w:lang w:val="en-US"/>
        </w:rPr>
        <w:t>IM</w:t>
      </w:r>
      <w:r w:rsidRPr="00E856F1">
        <w:rPr>
          <w:rFonts w:ascii="Times New Roman" w:hAnsi="Times New Roman" w:cs="Times New Roman"/>
          <w:lang w:val="en-US"/>
        </w:rPr>
        <w:t xml:space="preserve">mune </w:t>
      </w:r>
      <w:r w:rsidRPr="00E856F1">
        <w:rPr>
          <w:rFonts w:ascii="Times New Roman" w:hAnsi="Times New Roman" w:cs="Times New Roman"/>
          <w:u w:val="single"/>
          <w:lang w:val="en-US"/>
        </w:rPr>
        <w:t>E</w:t>
      </w:r>
      <w:r w:rsidRPr="00E856F1">
        <w:rPr>
          <w:rFonts w:ascii="Times New Roman" w:hAnsi="Times New Roman" w:cs="Times New Roman"/>
          <w:lang w:val="en-US"/>
        </w:rPr>
        <w:t xml:space="preserve">stimation </w:t>
      </w:r>
      <w:r w:rsidRPr="00E856F1">
        <w:rPr>
          <w:rFonts w:ascii="Times New Roman" w:hAnsi="Times New Roman" w:cs="Times New Roman"/>
          <w:u w:val="single"/>
          <w:lang w:val="en-US"/>
        </w:rPr>
        <w:t>R</w:t>
      </w:r>
      <w:r w:rsidRPr="00E856F1">
        <w:rPr>
          <w:rFonts w:ascii="Times New Roman" w:hAnsi="Times New Roman" w:cs="Times New Roman"/>
          <w:lang w:val="en-US"/>
        </w:rPr>
        <w:t xml:space="preserve">esource, version </w:t>
      </w:r>
      <w:r w:rsidRPr="00E856F1">
        <w:rPr>
          <w:rFonts w:ascii="Times New Roman" w:hAnsi="Times New Roman" w:cs="Times New Roman"/>
          <w:u w:val="single"/>
          <w:lang w:val="en-US"/>
        </w:rPr>
        <w:t>2.0</w:t>
      </w:r>
      <w:r w:rsidRPr="00E856F1">
        <w:rPr>
          <w:rFonts w:ascii="Times New Roman" w:hAnsi="Times New Roman" w:cs="Times New Roman"/>
          <w:lang w:val="en-US"/>
        </w:rPr>
        <w:t xml:space="preserve">, </w:t>
      </w:r>
      <w:hyperlink r:id="rId12" w:history="1">
        <w:r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Pr="00E856F1">
        <w:rPr>
          <w:rFonts w:ascii="Times New Roman" w:hAnsi="Times New Roman" w:cs="Times New Roman"/>
          <w:lang w:val="en-US"/>
        </w:rPr>
        <w:t>) 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CD4</w:t>
      </w:r>
      <w:r w:rsidRPr="00E856F1">
        <w:rPr>
          <w:rFonts w:ascii="Times New Roman" w:hAnsi="Times New Roman" w:cs="Times New Roman"/>
          <w:vertAlign w:val="superscript"/>
          <w:lang w:val="en-US"/>
        </w:rPr>
        <w:t>+</w:t>
      </w:r>
      <w:r w:rsidRPr="00E856F1">
        <w:rPr>
          <w:rFonts w:ascii="Times New Roman" w:hAnsi="Times New Roman" w:cs="Times New Roman"/>
          <w:lang w:val="en-US"/>
        </w:rPr>
        <w:t xml:space="preserve"> T-cell across BLCA, BRCA, COAD, LUAD, LUSC and OV.</w:t>
      </w:r>
    </w:p>
    <w:p w14:paraId="66595DCD" w14:textId="77777777" w:rsidR="008D34A8" w:rsidRPr="00E856F1" w:rsidRDefault="008D34A8" w:rsidP="008D34A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7077F0" w14:textId="5F34E532" w:rsidR="008D34A8" w:rsidRPr="00E856F1" w:rsidRDefault="008D34A8" w:rsidP="008D34A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>Supplemental Figure 1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0</w:t>
      </w:r>
      <w:r w:rsidRPr="00E856F1">
        <w:rPr>
          <w:rFonts w:ascii="Times New Roman" w:hAnsi="Times New Roman" w:cs="Times New Roman"/>
          <w:b/>
          <w:bCs/>
          <w:lang w:val="en-US"/>
        </w:rPr>
        <w:t>. Correlation analysis between DIO2 expression and immune infiltration of CD4</w:t>
      </w:r>
      <w:r w:rsidRPr="00E856F1">
        <w:rPr>
          <w:rFonts w:ascii="Times New Roman" w:hAnsi="Times New Roman" w:cs="Times New Roman"/>
          <w:b/>
          <w:bCs/>
          <w:vertAlign w:val="superscript"/>
          <w:lang w:val="en-US"/>
        </w:rPr>
        <w:t>+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T-cell. </w:t>
      </w:r>
      <w:r w:rsidRPr="00E856F1">
        <w:rPr>
          <w:rFonts w:ascii="Times New Roman" w:hAnsi="Times New Roman" w:cs="Times New Roman"/>
          <w:lang w:val="en-US"/>
        </w:rPr>
        <w:t>Different algorithms (EPIC, TIMER and XCELL included into the “Immune-Gene” module of the TIMER2.0 (</w:t>
      </w:r>
      <w:r w:rsidRPr="00E856F1">
        <w:rPr>
          <w:rFonts w:ascii="Times New Roman" w:hAnsi="Times New Roman" w:cs="Times New Roman"/>
          <w:u w:val="single"/>
          <w:lang w:val="en-US"/>
        </w:rPr>
        <w:t>T</w:t>
      </w:r>
      <w:r w:rsidRPr="00E856F1">
        <w:rPr>
          <w:rFonts w:ascii="Times New Roman" w:hAnsi="Times New Roman" w:cs="Times New Roman"/>
          <w:lang w:val="en-US"/>
        </w:rPr>
        <w:t xml:space="preserve">umor </w:t>
      </w:r>
      <w:r w:rsidRPr="00E856F1">
        <w:rPr>
          <w:rFonts w:ascii="Times New Roman" w:hAnsi="Times New Roman" w:cs="Times New Roman"/>
          <w:u w:val="single"/>
          <w:lang w:val="en-US"/>
        </w:rPr>
        <w:t>IM</w:t>
      </w:r>
      <w:r w:rsidRPr="00E856F1">
        <w:rPr>
          <w:rFonts w:ascii="Times New Roman" w:hAnsi="Times New Roman" w:cs="Times New Roman"/>
          <w:lang w:val="en-US"/>
        </w:rPr>
        <w:t xml:space="preserve">mune </w:t>
      </w:r>
      <w:r w:rsidRPr="00E856F1">
        <w:rPr>
          <w:rFonts w:ascii="Times New Roman" w:hAnsi="Times New Roman" w:cs="Times New Roman"/>
          <w:u w:val="single"/>
          <w:lang w:val="en-US"/>
        </w:rPr>
        <w:t>E</w:t>
      </w:r>
      <w:r w:rsidRPr="00E856F1">
        <w:rPr>
          <w:rFonts w:ascii="Times New Roman" w:hAnsi="Times New Roman" w:cs="Times New Roman"/>
          <w:lang w:val="en-US"/>
        </w:rPr>
        <w:t xml:space="preserve">stimation </w:t>
      </w:r>
      <w:r w:rsidRPr="00E856F1">
        <w:rPr>
          <w:rFonts w:ascii="Times New Roman" w:hAnsi="Times New Roman" w:cs="Times New Roman"/>
          <w:u w:val="single"/>
          <w:lang w:val="en-US"/>
        </w:rPr>
        <w:t>R</w:t>
      </w:r>
      <w:r w:rsidRPr="00E856F1">
        <w:rPr>
          <w:rFonts w:ascii="Times New Roman" w:hAnsi="Times New Roman" w:cs="Times New Roman"/>
          <w:lang w:val="en-US"/>
        </w:rPr>
        <w:t xml:space="preserve">esource, version </w:t>
      </w:r>
      <w:r w:rsidRPr="00E856F1">
        <w:rPr>
          <w:rFonts w:ascii="Times New Roman" w:hAnsi="Times New Roman" w:cs="Times New Roman"/>
          <w:u w:val="single"/>
          <w:lang w:val="en-US"/>
        </w:rPr>
        <w:t>2.0</w:t>
      </w:r>
      <w:r w:rsidRPr="00E856F1">
        <w:rPr>
          <w:rFonts w:ascii="Times New Roman" w:hAnsi="Times New Roman" w:cs="Times New Roman"/>
          <w:lang w:val="en-US"/>
        </w:rPr>
        <w:t xml:space="preserve">, </w:t>
      </w:r>
      <w:hyperlink r:id="rId13" w:history="1">
        <w:r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Pr="00E856F1">
        <w:rPr>
          <w:rFonts w:ascii="Times New Roman" w:hAnsi="Times New Roman" w:cs="Times New Roman"/>
          <w:lang w:val="en-US"/>
        </w:rPr>
        <w:t>) 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CD4</w:t>
      </w:r>
      <w:r w:rsidRPr="00E856F1">
        <w:rPr>
          <w:rFonts w:ascii="Times New Roman" w:hAnsi="Times New Roman" w:cs="Times New Roman"/>
          <w:vertAlign w:val="superscript"/>
          <w:lang w:val="en-US"/>
        </w:rPr>
        <w:t>+</w:t>
      </w:r>
      <w:r w:rsidRPr="00E856F1">
        <w:rPr>
          <w:rFonts w:ascii="Times New Roman" w:hAnsi="Times New Roman" w:cs="Times New Roman"/>
          <w:lang w:val="en-US"/>
        </w:rPr>
        <w:t xml:space="preserve"> T-cell across PAAD, READ, SARC, STAD, UCEC and UCS.</w:t>
      </w:r>
    </w:p>
    <w:p w14:paraId="23583D49" w14:textId="0B498DF4" w:rsidR="006A4B9D" w:rsidRPr="00E856F1" w:rsidRDefault="006A4B9D" w:rsidP="006A4B9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lastRenderedPageBreak/>
        <w:t>Supplemental Figure 1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1</w:t>
      </w:r>
      <w:r w:rsidRPr="00E856F1">
        <w:rPr>
          <w:rFonts w:ascii="Times New Roman" w:hAnsi="Times New Roman" w:cs="Times New Roman"/>
          <w:b/>
          <w:bCs/>
          <w:lang w:val="en-US"/>
        </w:rPr>
        <w:t>. Correlation analysis between DIO2 expression and immune infiltration of CD8</w:t>
      </w:r>
      <w:r w:rsidRPr="00E856F1">
        <w:rPr>
          <w:rFonts w:ascii="Times New Roman" w:hAnsi="Times New Roman" w:cs="Times New Roman"/>
          <w:b/>
          <w:bCs/>
          <w:vertAlign w:val="superscript"/>
          <w:lang w:val="en-US"/>
        </w:rPr>
        <w:t>+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T-cell. </w:t>
      </w:r>
      <w:r w:rsidRPr="00E856F1">
        <w:rPr>
          <w:rFonts w:ascii="Times New Roman" w:hAnsi="Times New Roman" w:cs="Times New Roman"/>
          <w:lang w:val="en-US"/>
        </w:rPr>
        <w:t>Different algorithms (</w:t>
      </w:r>
      <w:r w:rsidR="00004C6F" w:rsidRPr="00E856F1">
        <w:rPr>
          <w:rFonts w:ascii="Times New Roman" w:hAnsi="Times New Roman" w:cs="Times New Roman"/>
          <w:lang w:val="en-US"/>
        </w:rPr>
        <w:t xml:space="preserve">EPIC, MCP-COUNTER, TIMER and XCELL </w:t>
      </w:r>
      <w:r w:rsidRPr="00E856F1">
        <w:rPr>
          <w:rFonts w:ascii="Times New Roman" w:hAnsi="Times New Roman" w:cs="Times New Roman"/>
          <w:lang w:val="en-US"/>
        </w:rPr>
        <w:t>included into the “Immune-Gene” module of the TIMER2.0 (</w:t>
      </w:r>
      <w:r w:rsidRPr="00E856F1">
        <w:rPr>
          <w:rFonts w:ascii="Times New Roman" w:hAnsi="Times New Roman" w:cs="Times New Roman"/>
          <w:u w:val="single"/>
          <w:lang w:val="en-US"/>
        </w:rPr>
        <w:t>T</w:t>
      </w:r>
      <w:r w:rsidRPr="00E856F1">
        <w:rPr>
          <w:rFonts w:ascii="Times New Roman" w:hAnsi="Times New Roman" w:cs="Times New Roman"/>
          <w:lang w:val="en-US"/>
        </w:rPr>
        <w:t xml:space="preserve">umor </w:t>
      </w:r>
      <w:r w:rsidRPr="00E856F1">
        <w:rPr>
          <w:rFonts w:ascii="Times New Roman" w:hAnsi="Times New Roman" w:cs="Times New Roman"/>
          <w:u w:val="single"/>
          <w:lang w:val="en-US"/>
        </w:rPr>
        <w:t>IM</w:t>
      </w:r>
      <w:r w:rsidRPr="00E856F1">
        <w:rPr>
          <w:rFonts w:ascii="Times New Roman" w:hAnsi="Times New Roman" w:cs="Times New Roman"/>
          <w:lang w:val="en-US"/>
        </w:rPr>
        <w:t xml:space="preserve">mune </w:t>
      </w:r>
      <w:r w:rsidRPr="00E856F1">
        <w:rPr>
          <w:rFonts w:ascii="Times New Roman" w:hAnsi="Times New Roman" w:cs="Times New Roman"/>
          <w:u w:val="single"/>
          <w:lang w:val="en-US"/>
        </w:rPr>
        <w:t>E</w:t>
      </w:r>
      <w:r w:rsidRPr="00E856F1">
        <w:rPr>
          <w:rFonts w:ascii="Times New Roman" w:hAnsi="Times New Roman" w:cs="Times New Roman"/>
          <w:lang w:val="en-US"/>
        </w:rPr>
        <w:t xml:space="preserve">stimation </w:t>
      </w:r>
      <w:r w:rsidRPr="00E856F1">
        <w:rPr>
          <w:rFonts w:ascii="Times New Roman" w:hAnsi="Times New Roman" w:cs="Times New Roman"/>
          <w:u w:val="single"/>
          <w:lang w:val="en-US"/>
        </w:rPr>
        <w:t>R</w:t>
      </w:r>
      <w:r w:rsidRPr="00E856F1">
        <w:rPr>
          <w:rFonts w:ascii="Times New Roman" w:hAnsi="Times New Roman" w:cs="Times New Roman"/>
          <w:lang w:val="en-US"/>
        </w:rPr>
        <w:t xml:space="preserve">esource, version </w:t>
      </w:r>
      <w:r w:rsidRPr="00E856F1">
        <w:rPr>
          <w:rFonts w:ascii="Times New Roman" w:hAnsi="Times New Roman" w:cs="Times New Roman"/>
          <w:u w:val="single"/>
          <w:lang w:val="en-US"/>
        </w:rPr>
        <w:t>2.0</w:t>
      </w:r>
      <w:r w:rsidRPr="00E856F1">
        <w:rPr>
          <w:rFonts w:ascii="Times New Roman" w:hAnsi="Times New Roman" w:cs="Times New Roman"/>
          <w:lang w:val="en-US"/>
        </w:rPr>
        <w:t xml:space="preserve">, </w:t>
      </w:r>
      <w:hyperlink r:id="rId14" w:history="1">
        <w:r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Pr="00E856F1">
        <w:rPr>
          <w:rFonts w:ascii="Times New Roman" w:hAnsi="Times New Roman" w:cs="Times New Roman"/>
          <w:lang w:val="en-US"/>
        </w:rPr>
        <w:t>) 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CD8</w:t>
      </w:r>
      <w:r w:rsidRPr="00E856F1">
        <w:rPr>
          <w:rFonts w:ascii="Times New Roman" w:hAnsi="Times New Roman" w:cs="Times New Roman"/>
          <w:vertAlign w:val="superscript"/>
          <w:lang w:val="en-US"/>
        </w:rPr>
        <w:t>+</w:t>
      </w:r>
      <w:r w:rsidRPr="00E856F1">
        <w:rPr>
          <w:rFonts w:ascii="Times New Roman" w:hAnsi="Times New Roman" w:cs="Times New Roman"/>
          <w:lang w:val="en-US"/>
        </w:rPr>
        <w:t xml:space="preserve"> T-cell across BLCA, BRCA, COAD, LUAD, LUSC and OV.</w:t>
      </w:r>
    </w:p>
    <w:p w14:paraId="0B33D0F8" w14:textId="77777777" w:rsidR="006A4B9D" w:rsidRPr="00E856F1" w:rsidRDefault="006A4B9D" w:rsidP="006A4B9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E47D74" w14:textId="1FD77480" w:rsidR="006A4B9D" w:rsidRPr="00E856F1" w:rsidRDefault="006A4B9D" w:rsidP="006A4B9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>Supplemental Figure 1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2</w:t>
      </w:r>
      <w:r w:rsidRPr="00E856F1">
        <w:rPr>
          <w:rFonts w:ascii="Times New Roman" w:hAnsi="Times New Roman" w:cs="Times New Roman"/>
          <w:b/>
          <w:bCs/>
          <w:lang w:val="en-US"/>
        </w:rPr>
        <w:t>. Correlation analysis between DIO2 expression and immune infiltration of CD8</w:t>
      </w:r>
      <w:r w:rsidRPr="00E856F1">
        <w:rPr>
          <w:rFonts w:ascii="Times New Roman" w:hAnsi="Times New Roman" w:cs="Times New Roman"/>
          <w:b/>
          <w:bCs/>
          <w:vertAlign w:val="superscript"/>
          <w:lang w:val="en-US"/>
        </w:rPr>
        <w:t>+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T-cell. </w:t>
      </w:r>
      <w:r w:rsidRPr="00E856F1">
        <w:rPr>
          <w:rFonts w:ascii="Times New Roman" w:hAnsi="Times New Roman" w:cs="Times New Roman"/>
          <w:lang w:val="en-US"/>
        </w:rPr>
        <w:t xml:space="preserve">Different algorithms </w:t>
      </w:r>
      <w:r w:rsidR="00004C6F" w:rsidRPr="00E856F1">
        <w:rPr>
          <w:rFonts w:ascii="Times New Roman" w:hAnsi="Times New Roman" w:cs="Times New Roman"/>
          <w:lang w:val="en-US"/>
        </w:rPr>
        <w:t>(EPIC, MCP-COUNTER, TIMER and XCELL</w:t>
      </w:r>
      <w:r w:rsidRPr="00E856F1">
        <w:rPr>
          <w:rFonts w:ascii="Times New Roman" w:hAnsi="Times New Roman" w:cs="Times New Roman"/>
          <w:lang w:val="en-US"/>
        </w:rPr>
        <w:t xml:space="preserve"> included into the “Immune-Gene” module of the TIMER2.0 (</w:t>
      </w:r>
      <w:r w:rsidRPr="00E856F1">
        <w:rPr>
          <w:rFonts w:ascii="Times New Roman" w:hAnsi="Times New Roman" w:cs="Times New Roman"/>
          <w:u w:val="single"/>
          <w:lang w:val="en-US"/>
        </w:rPr>
        <w:t>T</w:t>
      </w:r>
      <w:r w:rsidRPr="00E856F1">
        <w:rPr>
          <w:rFonts w:ascii="Times New Roman" w:hAnsi="Times New Roman" w:cs="Times New Roman"/>
          <w:lang w:val="en-US"/>
        </w:rPr>
        <w:t xml:space="preserve">umor </w:t>
      </w:r>
      <w:r w:rsidRPr="00E856F1">
        <w:rPr>
          <w:rFonts w:ascii="Times New Roman" w:hAnsi="Times New Roman" w:cs="Times New Roman"/>
          <w:u w:val="single"/>
          <w:lang w:val="en-US"/>
        </w:rPr>
        <w:t>IM</w:t>
      </w:r>
      <w:r w:rsidRPr="00E856F1">
        <w:rPr>
          <w:rFonts w:ascii="Times New Roman" w:hAnsi="Times New Roman" w:cs="Times New Roman"/>
          <w:lang w:val="en-US"/>
        </w:rPr>
        <w:t xml:space="preserve">mune </w:t>
      </w:r>
      <w:r w:rsidRPr="00E856F1">
        <w:rPr>
          <w:rFonts w:ascii="Times New Roman" w:hAnsi="Times New Roman" w:cs="Times New Roman"/>
          <w:u w:val="single"/>
          <w:lang w:val="en-US"/>
        </w:rPr>
        <w:t>E</w:t>
      </w:r>
      <w:r w:rsidRPr="00E856F1">
        <w:rPr>
          <w:rFonts w:ascii="Times New Roman" w:hAnsi="Times New Roman" w:cs="Times New Roman"/>
          <w:lang w:val="en-US"/>
        </w:rPr>
        <w:t xml:space="preserve">stimation </w:t>
      </w:r>
      <w:r w:rsidRPr="00E856F1">
        <w:rPr>
          <w:rFonts w:ascii="Times New Roman" w:hAnsi="Times New Roman" w:cs="Times New Roman"/>
          <w:u w:val="single"/>
          <w:lang w:val="en-US"/>
        </w:rPr>
        <w:t>R</w:t>
      </w:r>
      <w:r w:rsidRPr="00E856F1">
        <w:rPr>
          <w:rFonts w:ascii="Times New Roman" w:hAnsi="Times New Roman" w:cs="Times New Roman"/>
          <w:lang w:val="en-US"/>
        </w:rPr>
        <w:t xml:space="preserve">esource, version </w:t>
      </w:r>
      <w:r w:rsidRPr="00E856F1">
        <w:rPr>
          <w:rFonts w:ascii="Times New Roman" w:hAnsi="Times New Roman" w:cs="Times New Roman"/>
          <w:u w:val="single"/>
          <w:lang w:val="en-US"/>
        </w:rPr>
        <w:t>2.0</w:t>
      </w:r>
      <w:r w:rsidRPr="00E856F1">
        <w:rPr>
          <w:rFonts w:ascii="Times New Roman" w:hAnsi="Times New Roman" w:cs="Times New Roman"/>
          <w:lang w:val="en-US"/>
        </w:rPr>
        <w:t xml:space="preserve">, </w:t>
      </w:r>
      <w:hyperlink r:id="rId15" w:history="1">
        <w:r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timer.cistrome.org/</w:t>
        </w:r>
      </w:hyperlink>
      <w:r w:rsidRPr="00E856F1">
        <w:rPr>
          <w:rFonts w:ascii="Times New Roman" w:hAnsi="Times New Roman" w:cs="Times New Roman"/>
          <w:lang w:val="en-US"/>
        </w:rPr>
        <w:t>) were used to explore the</w:t>
      </w:r>
      <w:r w:rsidRPr="00E856F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56F1">
        <w:rPr>
          <w:rFonts w:ascii="Times New Roman" w:hAnsi="Times New Roman" w:cs="Times New Roman"/>
          <w:lang w:val="en-US"/>
        </w:rPr>
        <w:t>potential correlation between the expression level of the DIO2 gene and the infiltration level of CD8</w:t>
      </w:r>
      <w:r w:rsidRPr="00E856F1">
        <w:rPr>
          <w:rFonts w:ascii="Times New Roman" w:hAnsi="Times New Roman" w:cs="Times New Roman"/>
          <w:vertAlign w:val="superscript"/>
          <w:lang w:val="en-US"/>
        </w:rPr>
        <w:t>+</w:t>
      </w:r>
      <w:r w:rsidRPr="00E856F1">
        <w:rPr>
          <w:rFonts w:ascii="Times New Roman" w:hAnsi="Times New Roman" w:cs="Times New Roman"/>
          <w:lang w:val="en-US"/>
        </w:rPr>
        <w:t xml:space="preserve"> T-cell across PAAD, READ, SARC, STAD, UCEC and UCS.</w:t>
      </w:r>
    </w:p>
    <w:p w14:paraId="7A33158A" w14:textId="77777777" w:rsidR="00860AA0" w:rsidRPr="00E856F1" w:rsidRDefault="00860AA0" w:rsidP="00D504D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3CA33F" w14:textId="279D2872" w:rsidR="00736928" w:rsidRPr="00E856F1" w:rsidRDefault="00860AA0" w:rsidP="00D504D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F87B1B" w:rsidRPr="00E856F1">
        <w:rPr>
          <w:rFonts w:ascii="Times New Roman" w:hAnsi="Times New Roman" w:cs="Times New Roman"/>
          <w:b/>
          <w:bCs/>
          <w:lang w:val="en-US"/>
        </w:rPr>
        <w:t>1</w:t>
      </w:r>
      <w:r w:rsidR="00BA3C05" w:rsidRPr="00E856F1">
        <w:rPr>
          <w:rFonts w:ascii="Times New Roman" w:hAnsi="Times New Roman" w:cs="Times New Roman"/>
          <w:b/>
          <w:bCs/>
          <w:lang w:val="en-US"/>
        </w:rPr>
        <w:t>3</w:t>
      </w:r>
      <w:r w:rsidRPr="00E856F1">
        <w:rPr>
          <w:rFonts w:ascii="Times New Roman" w:hAnsi="Times New Roman" w:cs="Times New Roman"/>
          <w:b/>
          <w:bCs/>
          <w:lang w:val="en-US"/>
        </w:rPr>
        <w:t>.</w:t>
      </w:r>
      <w:r w:rsidR="007336E2" w:rsidRPr="00E856F1">
        <w:rPr>
          <w:rFonts w:ascii="Times New Roman" w:hAnsi="Times New Roman" w:cs="Times New Roman"/>
          <w:b/>
          <w:bCs/>
          <w:lang w:val="en-US"/>
        </w:rPr>
        <w:t xml:space="preserve"> Correlations of DIO2 expression with the expression of immunomodulators in the TISIDB database. (A-C) </w:t>
      </w:r>
      <w:r w:rsidR="007336E2" w:rsidRPr="00E856F1">
        <w:rPr>
          <w:rFonts w:ascii="Times New Roman" w:hAnsi="Times New Roman" w:cs="Times New Roman"/>
          <w:lang w:val="en-US"/>
        </w:rPr>
        <w:t>Correlations between the expression of DIO2 and (A) Immunostimulator, (B) Chemokines and (C) Chemokine Receptors in the TISIDB Database (</w:t>
      </w:r>
      <w:hyperlink r:id="rId16" w:history="1">
        <w:r w:rsidR="007336E2" w:rsidRPr="00E856F1">
          <w:rPr>
            <w:rStyle w:val="Collegamentoipertestuale"/>
            <w:rFonts w:ascii="Times New Roman" w:hAnsi="Times New Roman" w:cs="Times New Roman"/>
            <w:color w:val="auto"/>
            <w:u w:val="none"/>
            <w:lang w:val="en-US"/>
          </w:rPr>
          <w:t>http://cis.hku.hk/TISIDB/</w:t>
        </w:r>
      </w:hyperlink>
      <w:r w:rsidR="007336E2" w:rsidRPr="00E856F1">
        <w:rPr>
          <w:rFonts w:ascii="Times New Roman" w:hAnsi="Times New Roman" w:cs="Times New Roman"/>
          <w:lang w:val="en-US"/>
        </w:rPr>
        <w:t>). Red and blue represent positive and negative correlations, respectively.</w:t>
      </w:r>
    </w:p>
    <w:p w14:paraId="35AD9CBB" w14:textId="60627EE2" w:rsidR="00BA3C05" w:rsidRPr="00E856F1" w:rsidRDefault="00BA3C05" w:rsidP="00D504D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3D05424" w14:textId="6EB461E0" w:rsidR="00BA3C05" w:rsidRDefault="00BA3C05" w:rsidP="00BA3C0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56F1">
        <w:rPr>
          <w:rFonts w:ascii="Times New Roman" w:hAnsi="Times New Roman" w:cs="Times New Roman"/>
          <w:b/>
          <w:bCs/>
          <w:lang w:val="en-US"/>
        </w:rPr>
        <w:t>Supplemental Figure 1</w:t>
      </w:r>
      <w:r w:rsidRPr="00E856F1">
        <w:rPr>
          <w:rFonts w:ascii="Times New Roman" w:hAnsi="Times New Roman" w:cs="Times New Roman"/>
          <w:b/>
          <w:bCs/>
          <w:lang w:val="en-US"/>
        </w:rPr>
        <w:t>4</w:t>
      </w:r>
      <w:r w:rsidRPr="00E856F1">
        <w:rPr>
          <w:rFonts w:ascii="Times New Roman" w:hAnsi="Times New Roman" w:cs="Times New Roman"/>
          <w:b/>
          <w:bCs/>
          <w:lang w:val="en-US"/>
        </w:rPr>
        <w:t>. Correlation analysis between DIO2 and NF-kB expression in pan-</w:t>
      </w:r>
      <w:r>
        <w:rPr>
          <w:rFonts w:ascii="Times New Roman" w:hAnsi="Times New Roman" w:cs="Times New Roman"/>
          <w:b/>
          <w:bCs/>
          <w:lang w:val="en-US"/>
        </w:rPr>
        <w:t xml:space="preserve">cancer. </w:t>
      </w:r>
      <w:r>
        <w:rPr>
          <w:rFonts w:ascii="Times New Roman" w:hAnsi="Times New Roman" w:cs="Times New Roman"/>
          <w:lang w:val="en-US"/>
        </w:rPr>
        <w:t xml:space="preserve">Correlation analyses were analyzed by </w:t>
      </w:r>
      <w:r w:rsidRPr="009355E1">
        <w:rPr>
          <w:rFonts w:ascii="Times New Roman" w:hAnsi="Times New Roman" w:cs="Times New Roman"/>
          <w:lang w:val="en-US"/>
        </w:rPr>
        <w:t xml:space="preserve">Similar Genes Detection </w:t>
      </w:r>
      <w:r>
        <w:rPr>
          <w:rFonts w:ascii="Times New Roman" w:hAnsi="Times New Roman" w:cs="Times New Roman"/>
          <w:lang w:val="en-US"/>
        </w:rPr>
        <w:t xml:space="preserve">tool of </w:t>
      </w:r>
      <w:r w:rsidRPr="009355E1">
        <w:rPr>
          <w:rFonts w:ascii="Times New Roman" w:hAnsi="Times New Roman" w:cs="Times New Roman"/>
          <w:lang w:val="en-US"/>
        </w:rPr>
        <w:t>GEPIA2</w:t>
      </w:r>
      <w:r>
        <w:rPr>
          <w:rFonts w:ascii="Times New Roman" w:hAnsi="Times New Roman" w:cs="Times New Roman"/>
          <w:lang w:val="en-US"/>
        </w:rPr>
        <w:t xml:space="preserve"> and computed by </w:t>
      </w:r>
      <w:r w:rsidRPr="00DD0C7A">
        <w:rPr>
          <w:rFonts w:ascii="Times New Roman" w:hAnsi="Times New Roman" w:cs="Times New Roman"/>
          <w:lang w:val="en-US"/>
        </w:rPr>
        <w:t>Spearman</w:t>
      </w:r>
      <w:r>
        <w:rPr>
          <w:rFonts w:ascii="Times New Roman" w:hAnsi="Times New Roman" w:cs="Times New Roman"/>
          <w:lang w:val="en-US"/>
        </w:rPr>
        <w:t>’</w:t>
      </w:r>
      <w:r w:rsidRPr="00DD0C7A">
        <w:rPr>
          <w:rFonts w:ascii="Times New Roman" w:hAnsi="Times New Roman" w:cs="Times New Roman"/>
          <w:lang w:val="en-US"/>
        </w:rPr>
        <w:t xml:space="preserve">s rank correlation </w:t>
      </w:r>
      <w:r>
        <w:rPr>
          <w:rFonts w:ascii="Times New Roman" w:hAnsi="Times New Roman" w:cs="Times New Roman"/>
          <w:lang w:val="en-US"/>
        </w:rPr>
        <w:t>test (</w:t>
      </w:r>
      <w:r w:rsidRPr="00DD0C7A">
        <w:rPr>
          <w:rFonts w:ascii="Times New Roman" w:hAnsi="Times New Roman" w:cs="Times New Roman"/>
          <w:lang w:val="en-US"/>
        </w:rPr>
        <w:t>Spearman correlation coefficient</w:t>
      </w:r>
      <w:r>
        <w:rPr>
          <w:rFonts w:ascii="Times New Roman" w:hAnsi="Times New Roman" w:cs="Times New Roman"/>
          <w:lang w:val="en-US"/>
        </w:rPr>
        <w:t>, R). Significant positive correlation (p-value &lt; 0.05, R &gt; 0).</w:t>
      </w:r>
    </w:p>
    <w:p w14:paraId="7A38C397" w14:textId="77777777" w:rsidR="00BA3C05" w:rsidRDefault="00BA3C05" w:rsidP="00BA3C0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AA92D9" w14:textId="77777777" w:rsidR="00BA3C05" w:rsidRPr="007336E2" w:rsidRDefault="00BA3C05" w:rsidP="00D504D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CF639BE" w14:textId="450E21E3" w:rsidR="00110501" w:rsidRPr="00A41080" w:rsidRDefault="00110501" w:rsidP="001D561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110501" w:rsidRPr="00A41080" w:rsidSect="00E3039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080"/>
    <w:rsid w:val="00000DE3"/>
    <w:rsid w:val="0000192E"/>
    <w:rsid w:val="00003698"/>
    <w:rsid w:val="00004C6F"/>
    <w:rsid w:val="00005540"/>
    <w:rsid w:val="00005CEF"/>
    <w:rsid w:val="000061D8"/>
    <w:rsid w:val="00012019"/>
    <w:rsid w:val="000141C2"/>
    <w:rsid w:val="00014583"/>
    <w:rsid w:val="00014DD0"/>
    <w:rsid w:val="00016C93"/>
    <w:rsid w:val="00017936"/>
    <w:rsid w:val="00022577"/>
    <w:rsid w:val="00022673"/>
    <w:rsid w:val="00023DF5"/>
    <w:rsid w:val="00025653"/>
    <w:rsid w:val="00026195"/>
    <w:rsid w:val="0002691E"/>
    <w:rsid w:val="00030765"/>
    <w:rsid w:val="000308D7"/>
    <w:rsid w:val="00030B86"/>
    <w:rsid w:val="00032350"/>
    <w:rsid w:val="000352E2"/>
    <w:rsid w:val="0003623A"/>
    <w:rsid w:val="00036384"/>
    <w:rsid w:val="00036D05"/>
    <w:rsid w:val="00037FF0"/>
    <w:rsid w:val="0004097A"/>
    <w:rsid w:val="00040A82"/>
    <w:rsid w:val="00042E08"/>
    <w:rsid w:val="00043926"/>
    <w:rsid w:val="00043A0B"/>
    <w:rsid w:val="00043A9F"/>
    <w:rsid w:val="00044679"/>
    <w:rsid w:val="0004510E"/>
    <w:rsid w:val="00050F77"/>
    <w:rsid w:val="00052371"/>
    <w:rsid w:val="000535E5"/>
    <w:rsid w:val="00053776"/>
    <w:rsid w:val="00053CF6"/>
    <w:rsid w:val="0005474B"/>
    <w:rsid w:val="00054BD4"/>
    <w:rsid w:val="00055AEF"/>
    <w:rsid w:val="00057728"/>
    <w:rsid w:val="000606B9"/>
    <w:rsid w:val="0006125B"/>
    <w:rsid w:val="00061A16"/>
    <w:rsid w:val="00063FE6"/>
    <w:rsid w:val="00066294"/>
    <w:rsid w:val="00066B0A"/>
    <w:rsid w:val="00067B21"/>
    <w:rsid w:val="00070D59"/>
    <w:rsid w:val="00073698"/>
    <w:rsid w:val="00073F83"/>
    <w:rsid w:val="00076849"/>
    <w:rsid w:val="00082AFF"/>
    <w:rsid w:val="00083EA2"/>
    <w:rsid w:val="00084D4E"/>
    <w:rsid w:val="00084E0D"/>
    <w:rsid w:val="00085ECE"/>
    <w:rsid w:val="000913BD"/>
    <w:rsid w:val="000926C8"/>
    <w:rsid w:val="00093AC1"/>
    <w:rsid w:val="0009419C"/>
    <w:rsid w:val="00094A78"/>
    <w:rsid w:val="00094D28"/>
    <w:rsid w:val="000967C2"/>
    <w:rsid w:val="000970F3"/>
    <w:rsid w:val="000A26FB"/>
    <w:rsid w:val="000A4072"/>
    <w:rsid w:val="000A44FD"/>
    <w:rsid w:val="000A75D8"/>
    <w:rsid w:val="000B0B2C"/>
    <w:rsid w:val="000B0D67"/>
    <w:rsid w:val="000B48F4"/>
    <w:rsid w:val="000B5803"/>
    <w:rsid w:val="000C439B"/>
    <w:rsid w:val="000C6192"/>
    <w:rsid w:val="000C6CDD"/>
    <w:rsid w:val="000C711D"/>
    <w:rsid w:val="000D24BC"/>
    <w:rsid w:val="000D2A82"/>
    <w:rsid w:val="000D3F32"/>
    <w:rsid w:val="000D518E"/>
    <w:rsid w:val="000E10D9"/>
    <w:rsid w:val="000E20A6"/>
    <w:rsid w:val="000E25AB"/>
    <w:rsid w:val="000E4E80"/>
    <w:rsid w:val="000F098D"/>
    <w:rsid w:val="000F7E78"/>
    <w:rsid w:val="00102D90"/>
    <w:rsid w:val="00104A93"/>
    <w:rsid w:val="001059D4"/>
    <w:rsid w:val="001064D1"/>
    <w:rsid w:val="001070F4"/>
    <w:rsid w:val="00110501"/>
    <w:rsid w:val="001110F3"/>
    <w:rsid w:val="001142CD"/>
    <w:rsid w:val="001144C7"/>
    <w:rsid w:val="001148A7"/>
    <w:rsid w:val="00115723"/>
    <w:rsid w:val="00115F82"/>
    <w:rsid w:val="001169DE"/>
    <w:rsid w:val="001222EE"/>
    <w:rsid w:val="00122A83"/>
    <w:rsid w:val="0012309D"/>
    <w:rsid w:val="001231FF"/>
    <w:rsid w:val="00123CC1"/>
    <w:rsid w:val="00123F9B"/>
    <w:rsid w:val="00124460"/>
    <w:rsid w:val="0012641D"/>
    <w:rsid w:val="00127C67"/>
    <w:rsid w:val="00127F82"/>
    <w:rsid w:val="0013001A"/>
    <w:rsid w:val="00131223"/>
    <w:rsid w:val="00132DA8"/>
    <w:rsid w:val="001330B1"/>
    <w:rsid w:val="00133812"/>
    <w:rsid w:val="001342A4"/>
    <w:rsid w:val="001360BB"/>
    <w:rsid w:val="00137408"/>
    <w:rsid w:val="00140B8D"/>
    <w:rsid w:val="00141DD4"/>
    <w:rsid w:val="001422E3"/>
    <w:rsid w:val="00145194"/>
    <w:rsid w:val="00146D76"/>
    <w:rsid w:val="00147EE4"/>
    <w:rsid w:val="001542B6"/>
    <w:rsid w:val="001547A7"/>
    <w:rsid w:val="00155724"/>
    <w:rsid w:val="001566BA"/>
    <w:rsid w:val="00157ABD"/>
    <w:rsid w:val="00160761"/>
    <w:rsid w:val="00160BD9"/>
    <w:rsid w:val="00161971"/>
    <w:rsid w:val="001628B5"/>
    <w:rsid w:val="00163774"/>
    <w:rsid w:val="001641DF"/>
    <w:rsid w:val="00167EEB"/>
    <w:rsid w:val="00170AD5"/>
    <w:rsid w:val="001714CB"/>
    <w:rsid w:val="00171AF0"/>
    <w:rsid w:val="00172FCB"/>
    <w:rsid w:val="0017312C"/>
    <w:rsid w:val="0017317C"/>
    <w:rsid w:val="0017320A"/>
    <w:rsid w:val="001734FE"/>
    <w:rsid w:val="00173D76"/>
    <w:rsid w:val="001741C9"/>
    <w:rsid w:val="00174EF8"/>
    <w:rsid w:val="00176CBA"/>
    <w:rsid w:val="001809A9"/>
    <w:rsid w:val="00183BA4"/>
    <w:rsid w:val="00184BD8"/>
    <w:rsid w:val="0018537D"/>
    <w:rsid w:val="00185AFA"/>
    <w:rsid w:val="00186584"/>
    <w:rsid w:val="001879BA"/>
    <w:rsid w:val="00187A4C"/>
    <w:rsid w:val="00191955"/>
    <w:rsid w:val="00191E2C"/>
    <w:rsid w:val="00193775"/>
    <w:rsid w:val="0019398F"/>
    <w:rsid w:val="00194F81"/>
    <w:rsid w:val="00195CF5"/>
    <w:rsid w:val="001A11A6"/>
    <w:rsid w:val="001A1641"/>
    <w:rsid w:val="001A1A4B"/>
    <w:rsid w:val="001A1A9E"/>
    <w:rsid w:val="001A313E"/>
    <w:rsid w:val="001A333F"/>
    <w:rsid w:val="001A3D5E"/>
    <w:rsid w:val="001A4732"/>
    <w:rsid w:val="001A4B54"/>
    <w:rsid w:val="001B090B"/>
    <w:rsid w:val="001B155F"/>
    <w:rsid w:val="001B2949"/>
    <w:rsid w:val="001B36E7"/>
    <w:rsid w:val="001B4706"/>
    <w:rsid w:val="001B52BB"/>
    <w:rsid w:val="001B731D"/>
    <w:rsid w:val="001C16CE"/>
    <w:rsid w:val="001C342A"/>
    <w:rsid w:val="001C476E"/>
    <w:rsid w:val="001C5139"/>
    <w:rsid w:val="001C7BA8"/>
    <w:rsid w:val="001D03C7"/>
    <w:rsid w:val="001D3D0E"/>
    <w:rsid w:val="001D3F90"/>
    <w:rsid w:val="001D5619"/>
    <w:rsid w:val="001D5C25"/>
    <w:rsid w:val="001D6138"/>
    <w:rsid w:val="001D763D"/>
    <w:rsid w:val="001E1039"/>
    <w:rsid w:val="001E2025"/>
    <w:rsid w:val="001E266C"/>
    <w:rsid w:val="001E28B3"/>
    <w:rsid w:val="001F0FEC"/>
    <w:rsid w:val="001F1F6F"/>
    <w:rsid w:val="001F24F3"/>
    <w:rsid w:val="001F408B"/>
    <w:rsid w:val="001F653B"/>
    <w:rsid w:val="001F76AC"/>
    <w:rsid w:val="001F7C90"/>
    <w:rsid w:val="00200059"/>
    <w:rsid w:val="00200414"/>
    <w:rsid w:val="0020098D"/>
    <w:rsid w:val="00200E61"/>
    <w:rsid w:val="00203127"/>
    <w:rsid w:val="00203C6D"/>
    <w:rsid w:val="00204356"/>
    <w:rsid w:val="00206718"/>
    <w:rsid w:val="002073CE"/>
    <w:rsid w:val="0021051B"/>
    <w:rsid w:val="0021150B"/>
    <w:rsid w:val="002128EB"/>
    <w:rsid w:val="00213E55"/>
    <w:rsid w:val="00215377"/>
    <w:rsid w:val="00215862"/>
    <w:rsid w:val="00215B8B"/>
    <w:rsid w:val="002165F7"/>
    <w:rsid w:val="00220F92"/>
    <w:rsid w:val="00224C38"/>
    <w:rsid w:val="00225701"/>
    <w:rsid w:val="002261CC"/>
    <w:rsid w:val="002265A1"/>
    <w:rsid w:val="00230009"/>
    <w:rsid w:val="00230033"/>
    <w:rsid w:val="00230CC8"/>
    <w:rsid w:val="002311F0"/>
    <w:rsid w:val="00232305"/>
    <w:rsid w:val="0023310D"/>
    <w:rsid w:val="00236B6E"/>
    <w:rsid w:val="0023705B"/>
    <w:rsid w:val="002371A9"/>
    <w:rsid w:val="002406FF"/>
    <w:rsid w:val="002425D8"/>
    <w:rsid w:val="00242873"/>
    <w:rsid w:val="00242888"/>
    <w:rsid w:val="00243423"/>
    <w:rsid w:val="00246FAF"/>
    <w:rsid w:val="0024703C"/>
    <w:rsid w:val="0025057A"/>
    <w:rsid w:val="002514FB"/>
    <w:rsid w:val="00253F3F"/>
    <w:rsid w:val="002542FB"/>
    <w:rsid w:val="00255B6D"/>
    <w:rsid w:val="00256CEC"/>
    <w:rsid w:val="00257745"/>
    <w:rsid w:val="00257F25"/>
    <w:rsid w:val="00260932"/>
    <w:rsid w:val="00261A7C"/>
    <w:rsid w:val="00263F2E"/>
    <w:rsid w:val="002650D8"/>
    <w:rsid w:val="00265843"/>
    <w:rsid w:val="0026633F"/>
    <w:rsid w:val="00267B13"/>
    <w:rsid w:val="00267E63"/>
    <w:rsid w:val="0027005C"/>
    <w:rsid w:val="00270E87"/>
    <w:rsid w:val="002749B0"/>
    <w:rsid w:val="00275712"/>
    <w:rsid w:val="002760BB"/>
    <w:rsid w:val="00276B48"/>
    <w:rsid w:val="00276DCD"/>
    <w:rsid w:val="00280C46"/>
    <w:rsid w:val="00281E4E"/>
    <w:rsid w:val="0028238D"/>
    <w:rsid w:val="00282E62"/>
    <w:rsid w:val="00283CAA"/>
    <w:rsid w:val="00283E51"/>
    <w:rsid w:val="00284463"/>
    <w:rsid w:val="002846F7"/>
    <w:rsid w:val="00285B17"/>
    <w:rsid w:val="00286706"/>
    <w:rsid w:val="0028697B"/>
    <w:rsid w:val="00290007"/>
    <w:rsid w:val="00290247"/>
    <w:rsid w:val="002942D7"/>
    <w:rsid w:val="002945B4"/>
    <w:rsid w:val="00294E8C"/>
    <w:rsid w:val="002952C5"/>
    <w:rsid w:val="0029776A"/>
    <w:rsid w:val="00297B3F"/>
    <w:rsid w:val="002A5C6E"/>
    <w:rsid w:val="002A66F2"/>
    <w:rsid w:val="002B1E15"/>
    <w:rsid w:val="002C04A2"/>
    <w:rsid w:val="002C06C4"/>
    <w:rsid w:val="002C1108"/>
    <w:rsid w:val="002C3089"/>
    <w:rsid w:val="002C3829"/>
    <w:rsid w:val="002C4DD2"/>
    <w:rsid w:val="002C5510"/>
    <w:rsid w:val="002C553D"/>
    <w:rsid w:val="002C6C4A"/>
    <w:rsid w:val="002C79FA"/>
    <w:rsid w:val="002D04E7"/>
    <w:rsid w:val="002D2AC3"/>
    <w:rsid w:val="002D5C60"/>
    <w:rsid w:val="002D6041"/>
    <w:rsid w:val="002D677F"/>
    <w:rsid w:val="002D6AA5"/>
    <w:rsid w:val="002D7A73"/>
    <w:rsid w:val="002D7C32"/>
    <w:rsid w:val="002D7E07"/>
    <w:rsid w:val="002E0E7B"/>
    <w:rsid w:val="002E2EA8"/>
    <w:rsid w:val="002E42C6"/>
    <w:rsid w:val="002E4AAF"/>
    <w:rsid w:val="002E5790"/>
    <w:rsid w:val="002E7086"/>
    <w:rsid w:val="002E749A"/>
    <w:rsid w:val="002F145D"/>
    <w:rsid w:val="002F273D"/>
    <w:rsid w:val="002F2E1B"/>
    <w:rsid w:val="002F3BEC"/>
    <w:rsid w:val="002F4373"/>
    <w:rsid w:val="002F5884"/>
    <w:rsid w:val="002F64AD"/>
    <w:rsid w:val="002F7F7E"/>
    <w:rsid w:val="00302FDE"/>
    <w:rsid w:val="0030448F"/>
    <w:rsid w:val="00304EB4"/>
    <w:rsid w:val="00305C3C"/>
    <w:rsid w:val="003071F8"/>
    <w:rsid w:val="00307401"/>
    <w:rsid w:val="0030754C"/>
    <w:rsid w:val="00307891"/>
    <w:rsid w:val="0030789A"/>
    <w:rsid w:val="003107C6"/>
    <w:rsid w:val="00310976"/>
    <w:rsid w:val="00315D5A"/>
    <w:rsid w:val="00315EB7"/>
    <w:rsid w:val="0031677A"/>
    <w:rsid w:val="003168A0"/>
    <w:rsid w:val="00316A48"/>
    <w:rsid w:val="00316D08"/>
    <w:rsid w:val="00321A50"/>
    <w:rsid w:val="00325E95"/>
    <w:rsid w:val="00326C25"/>
    <w:rsid w:val="00327131"/>
    <w:rsid w:val="00327962"/>
    <w:rsid w:val="003309BF"/>
    <w:rsid w:val="003333A1"/>
    <w:rsid w:val="00334D90"/>
    <w:rsid w:val="00334EDA"/>
    <w:rsid w:val="00336025"/>
    <w:rsid w:val="00340D48"/>
    <w:rsid w:val="00340EA2"/>
    <w:rsid w:val="00340EC1"/>
    <w:rsid w:val="00344481"/>
    <w:rsid w:val="00347624"/>
    <w:rsid w:val="00347EB4"/>
    <w:rsid w:val="00351628"/>
    <w:rsid w:val="00352D83"/>
    <w:rsid w:val="0035343A"/>
    <w:rsid w:val="00354DF1"/>
    <w:rsid w:val="00356946"/>
    <w:rsid w:val="00357D4C"/>
    <w:rsid w:val="00362003"/>
    <w:rsid w:val="003651D7"/>
    <w:rsid w:val="00365E67"/>
    <w:rsid w:val="003660C9"/>
    <w:rsid w:val="0037259C"/>
    <w:rsid w:val="00372C07"/>
    <w:rsid w:val="003742C2"/>
    <w:rsid w:val="00376DE9"/>
    <w:rsid w:val="00377D28"/>
    <w:rsid w:val="00384450"/>
    <w:rsid w:val="00386581"/>
    <w:rsid w:val="00386E04"/>
    <w:rsid w:val="0038732F"/>
    <w:rsid w:val="00391EC7"/>
    <w:rsid w:val="00392F0A"/>
    <w:rsid w:val="0039348B"/>
    <w:rsid w:val="0039570D"/>
    <w:rsid w:val="00397A9D"/>
    <w:rsid w:val="003A077D"/>
    <w:rsid w:val="003A0F57"/>
    <w:rsid w:val="003A6EF6"/>
    <w:rsid w:val="003A7A4A"/>
    <w:rsid w:val="003B0C45"/>
    <w:rsid w:val="003B0F58"/>
    <w:rsid w:val="003B1778"/>
    <w:rsid w:val="003B3411"/>
    <w:rsid w:val="003B564C"/>
    <w:rsid w:val="003B67A4"/>
    <w:rsid w:val="003B6CCF"/>
    <w:rsid w:val="003B7562"/>
    <w:rsid w:val="003C2301"/>
    <w:rsid w:val="003C42D0"/>
    <w:rsid w:val="003C468E"/>
    <w:rsid w:val="003C573C"/>
    <w:rsid w:val="003C61C4"/>
    <w:rsid w:val="003D04C8"/>
    <w:rsid w:val="003D0577"/>
    <w:rsid w:val="003D08B8"/>
    <w:rsid w:val="003D0A92"/>
    <w:rsid w:val="003D0C8B"/>
    <w:rsid w:val="003D3071"/>
    <w:rsid w:val="003D3E8C"/>
    <w:rsid w:val="003D563F"/>
    <w:rsid w:val="003D5DB0"/>
    <w:rsid w:val="003D703C"/>
    <w:rsid w:val="003D7E5D"/>
    <w:rsid w:val="003E0237"/>
    <w:rsid w:val="003E04FF"/>
    <w:rsid w:val="003E0697"/>
    <w:rsid w:val="003E1277"/>
    <w:rsid w:val="003E2070"/>
    <w:rsid w:val="003E4B7A"/>
    <w:rsid w:val="003E7123"/>
    <w:rsid w:val="003E7128"/>
    <w:rsid w:val="003F01DA"/>
    <w:rsid w:val="003F0321"/>
    <w:rsid w:val="003F13C5"/>
    <w:rsid w:val="003F1C1B"/>
    <w:rsid w:val="003F2E02"/>
    <w:rsid w:val="003F38E1"/>
    <w:rsid w:val="003F3950"/>
    <w:rsid w:val="003F7424"/>
    <w:rsid w:val="0040111C"/>
    <w:rsid w:val="00403BC7"/>
    <w:rsid w:val="004041E5"/>
    <w:rsid w:val="004058C2"/>
    <w:rsid w:val="004063A9"/>
    <w:rsid w:val="00407558"/>
    <w:rsid w:val="00410BB4"/>
    <w:rsid w:val="00411675"/>
    <w:rsid w:val="00414084"/>
    <w:rsid w:val="0041410A"/>
    <w:rsid w:val="0041431C"/>
    <w:rsid w:val="004149E0"/>
    <w:rsid w:val="004159B7"/>
    <w:rsid w:val="0041658D"/>
    <w:rsid w:val="004222A4"/>
    <w:rsid w:val="004252B3"/>
    <w:rsid w:val="00432DD7"/>
    <w:rsid w:val="004338D9"/>
    <w:rsid w:val="0043760C"/>
    <w:rsid w:val="00437903"/>
    <w:rsid w:val="00437CEC"/>
    <w:rsid w:val="004412FE"/>
    <w:rsid w:val="00446785"/>
    <w:rsid w:val="00446C06"/>
    <w:rsid w:val="0045103C"/>
    <w:rsid w:val="00451E19"/>
    <w:rsid w:val="00455104"/>
    <w:rsid w:val="00455216"/>
    <w:rsid w:val="004565A2"/>
    <w:rsid w:val="00457AAE"/>
    <w:rsid w:val="0046185C"/>
    <w:rsid w:val="0046199B"/>
    <w:rsid w:val="00461C7A"/>
    <w:rsid w:val="00462285"/>
    <w:rsid w:val="004631CB"/>
    <w:rsid w:val="004641A9"/>
    <w:rsid w:val="00464CA9"/>
    <w:rsid w:val="00466CC8"/>
    <w:rsid w:val="0046796C"/>
    <w:rsid w:val="00470403"/>
    <w:rsid w:val="00472148"/>
    <w:rsid w:val="004728FA"/>
    <w:rsid w:val="00472FB7"/>
    <w:rsid w:val="00475CAE"/>
    <w:rsid w:val="00480E03"/>
    <w:rsid w:val="004827C8"/>
    <w:rsid w:val="00485653"/>
    <w:rsid w:val="0049161A"/>
    <w:rsid w:val="0049351D"/>
    <w:rsid w:val="00495B5E"/>
    <w:rsid w:val="004A0B54"/>
    <w:rsid w:val="004A42B9"/>
    <w:rsid w:val="004A55D8"/>
    <w:rsid w:val="004A5A65"/>
    <w:rsid w:val="004B02BB"/>
    <w:rsid w:val="004B0B59"/>
    <w:rsid w:val="004B102B"/>
    <w:rsid w:val="004B7179"/>
    <w:rsid w:val="004C1FA9"/>
    <w:rsid w:val="004C3CEA"/>
    <w:rsid w:val="004C6226"/>
    <w:rsid w:val="004C7BEC"/>
    <w:rsid w:val="004D1CA4"/>
    <w:rsid w:val="004D2450"/>
    <w:rsid w:val="004D2C55"/>
    <w:rsid w:val="004D2C62"/>
    <w:rsid w:val="004D3007"/>
    <w:rsid w:val="004D3F6D"/>
    <w:rsid w:val="004D4254"/>
    <w:rsid w:val="004D7D8B"/>
    <w:rsid w:val="004D7E1D"/>
    <w:rsid w:val="004E0271"/>
    <w:rsid w:val="004E0C46"/>
    <w:rsid w:val="004E2478"/>
    <w:rsid w:val="004E419C"/>
    <w:rsid w:val="004E5C5C"/>
    <w:rsid w:val="004E6EF0"/>
    <w:rsid w:val="004E78F3"/>
    <w:rsid w:val="004F0647"/>
    <w:rsid w:val="004F1F02"/>
    <w:rsid w:val="004F32CE"/>
    <w:rsid w:val="00501B11"/>
    <w:rsid w:val="00506460"/>
    <w:rsid w:val="00506891"/>
    <w:rsid w:val="00507A76"/>
    <w:rsid w:val="005105E6"/>
    <w:rsid w:val="00511019"/>
    <w:rsid w:val="005120F6"/>
    <w:rsid w:val="00513F94"/>
    <w:rsid w:val="005169F0"/>
    <w:rsid w:val="00516F43"/>
    <w:rsid w:val="00520E2A"/>
    <w:rsid w:val="00521A2D"/>
    <w:rsid w:val="00522DA1"/>
    <w:rsid w:val="00524C07"/>
    <w:rsid w:val="00525A3B"/>
    <w:rsid w:val="005269B0"/>
    <w:rsid w:val="00530257"/>
    <w:rsid w:val="00531100"/>
    <w:rsid w:val="0053143E"/>
    <w:rsid w:val="00533E09"/>
    <w:rsid w:val="00534686"/>
    <w:rsid w:val="00534760"/>
    <w:rsid w:val="00534D24"/>
    <w:rsid w:val="00535873"/>
    <w:rsid w:val="00537808"/>
    <w:rsid w:val="005400DF"/>
    <w:rsid w:val="005425AF"/>
    <w:rsid w:val="00542EA4"/>
    <w:rsid w:val="00544128"/>
    <w:rsid w:val="00544C34"/>
    <w:rsid w:val="0054534D"/>
    <w:rsid w:val="00545A60"/>
    <w:rsid w:val="00546A02"/>
    <w:rsid w:val="00547176"/>
    <w:rsid w:val="00547425"/>
    <w:rsid w:val="00547718"/>
    <w:rsid w:val="00550C7F"/>
    <w:rsid w:val="00551495"/>
    <w:rsid w:val="00551709"/>
    <w:rsid w:val="00554636"/>
    <w:rsid w:val="00554ED3"/>
    <w:rsid w:val="00555DA0"/>
    <w:rsid w:val="00555E12"/>
    <w:rsid w:val="00557639"/>
    <w:rsid w:val="00557D54"/>
    <w:rsid w:val="00562C53"/>
    <w:rsid w:val="00563624"/>
    <w:rsid w:val="0056498E"/>
    <w:rsid w:val="00565266"/>
    <w:rsid w:val="005673FC"/>
    <w:rsid w:val="005701A2"/>
    <w:rsid w:val="005708A2"/>
    <w:rsid w:val="00571AC1"/>
    <w:rsid w:val="005743C2"/>
    <w:rsid w:val="00575C49"/>
    <w:rsid w:val="00580FB2"/>
    <w:rsid w:val="005822E9"/>
    <w:rsid w:val="0058260A"/>
    <w:rsid w:val="00582D7B"/>
    <w:rsid w:val="005830B5"/>
    <w:rsid w:val="0058313F"/>
    <w:rsid w:val="005837AA"/>
    <w:rsid w:val="0058459D"/>
    <w:rsid w:val="00587733"/>
    <w:rsid w:val="0059111E"/>
    <w:rsid w:val="00593CC3"/>
    <w:rsid w:val="0059625E"/>
    <w:rsid w:val="00596D30"/>
    <w:rsid w:val="005A0D4F"/>
    <w:rsid w:val="005A16AA"/>
    <w:rsid w:val="005A180D"/>
    <w:rsid w:val="005A198F"/>
    <w:rsid w:val="005A1AC0"/>
    <w:rsid w:val="005A1C7E"/>
    <w:rsid w:val="005A27DA"/>
    <w:rsid w:val="005A3248"/>
    <w:rsid w:val="005A3633"/>
    <w:rsid w:val="005A3B43"/>
    <w:rsid w:val="005A498B"/>
    <w:rsid w:val="005A5D5B"/>
    <w:rsid w:val="005A60E3"/>
    <w:rsid w:val="005A681B"/>
    <w:rsid w:val="005A7C89"/>
    <w:rsid w:val="005B04C1"/>
    <w:rsid w:val="005B18A1"/>
    <w:rsid w:val="005B1D31"/>
    <w:rsid w:val="005B42F6"/>
    <w:rsid w:val="005B465D"/>
    <w:rsid w:val="005B4BD3"/>
    <w:rsid w:val="005B6586"/>
    <w:rsid w:val="005B6D07"/>
    <w:rsid w:val="005B7CC1"/>
    <w:rsid w:val="005C0C1F"/>
    <w:rsid w:val="005C1EAD"/>
    <w:rsid w:val="005C31F7"/>
    <w:rsid w:val="005C53DA"/>
    <w:rsid w:val="005D24B6"/>
    <w:rsid w:val="005D2D6C"/>
    <w:rsid w:val="005D3709"/>
    <w:rsid w:val="005D63EB"/>
    <w:rsid w:val="005E17F0"/>
    <w:rsid w:val="005E1D39"/>
    <w:rsid w:val="005E2BA4"/>
    <w:rsid w:val="005E3364"/>
    <w:rsid w:val="005E53FF"/>
    <w:rsid w:val="005E739F"/>
    <w:rsid w:val="005F1DBD"/>
    <w:rsid w:val="005F3359"/>
    <w:rsid w:val="005F34C8"/>
    <w:rsid w:val="005F4B70"/>
    <w:rsid w:val="005F5D02"/>
    <w:rsid w:val="005F5F8A"/>
    <w:rsid w:val="005F6FCE"/>
    <w:rsid w:val="00600901"/>
    <w:rsid w:val="006036AD"/>
    <w:rsid w:val="00603E9A"/>
    <w:rsid w:val="00607DBF"/>
    <w:rsid w:val="00611F75"/>
    <w:rsid w:val="00612659"/>
    <w:rsid w:val="00613804"/>
    <w:rsid w:val="00615524"/>
    <w:rsid w:val="00621CCF"/>
    <w:rsid w:val="00622FFF"/>
    <w:rsid w:val="0062573C"/>
    <w:rsid w:val="00626D5A"/>
    <w:rsid w:val="00627811"/>
    <w:rsid w:val="00627988"/>
    <w:rsid w:val="00630A0A"/>
    <w:rsid w:val="00630AE5"/>
    <w:rsid w:val="00630B60"/>
    <w:rsid w:val="00631B58"/>
    <w:rsid w:val="0063235B"/>
    <w:rsid w:val="00632510"/>
    <w:rsid w:val="00632DD1"/>
    <w:rsid w:val="00635726"/>
    <w:rsid w:val="00635BE4"/>
    <w:rsid w:val="00636D3B"/>
    <w:rsid w:val="006376C7"/>
    <w:rsid w:val="00637B8A"/>
    <w:rsid w:val="00640687"/>
    <w:rsid w:val="00640959"/>
    <w:rsid w:val="0064167A"/>
    <w:rsid w:val="00643732"/>
    <w:rsid w:val="00643B73"/>
    <w:rsid w:val="00646B0C"/>
    <w:rsid w:val="00647FAE"/>
    <w:rsid w:val="0065011C"/>
    <w:rsid w:val="00650ECE"/>
    <w:rsid w:val="00651D22"/>
    <w:rsid w:val="00652093"/>
    <w:rsid w:val="00652C7C"/>
    <w:rsid w:val="00653CF9"/>
    <w:rsid w:val="00655DAD"/>
    <w:rsid w:val="00656460"/>
    <w:rsid w:val="00662E58"/>
    <w:rsid w:val="0066304B"/>
    <w:rsid w:val="006668C7"/>
    <w:rsid w:val="00667C64"/>
    <w:rsid w:val="00671F0E"/>
    <w:rsid w:val="006739B8"/>
    <w:rsid w:val="006754E2"/>
    <w:rsid w:val="0067582F"/>
    <w:rsid w:val="00677325"/>
    <w:rsid w:val="00677F56"/>
    <w:rsid w:val="00680843"/>
    <w:rsid w:val="00684802"/>
    <w:rsid w:val="00685BD1"/>
    <w:rsid w:val="0068674B"/>
    <w:rsid w:val="0069042C"/>
    <w:rsid w:val="00691818"/>
    <w:rsid w:val="00694260"/>
    <w:rsid w:val="00696291"/>
    <w:rsid w:val="00696939"/>
    <w:rsid w:val="006977EA"/>
    <w:rsid w:val="006A0082"/>
    <w:rsid w:val="006A0D21"/>
    <w:rsid w:val="006A1CAD"/>
    <w:rsid w:val="006A3345"/>
    <w:rsid w:val="006A4B9D"/>
    <w:rsid w:val="006A638B"/>
    <w:rsid w:val="006B1CBB"/>
    <w:rsid w:val="006B1D85"/>
    <w:rsid w:val="006B242D"/>
    <w:rsid w:val="006B3219"/>
    <w:rsid w:val="006B3F11"/>
    <w:rsid w:val="006B4FE4"/>
    <w:rsid w:val="006B7A64"/>
    <w:rsid w:val="006C2753"/>
    <w:rsid w:val="006C2CA9"/>
    <w:rsid w:val="006C3D2D"/>
    <w:rsid w:val="006C4B33"/>
    <w:rsid w:val="006C599A"/>
    <w:rsid w:val="006C64D4"/>
    <w:rsid w:val="006D0C8D"/>
    <w:rsid w:val="006D0F6D"/>
    <w:rsid w:val="006D1879"/>
    <w:rsid w:val="006D3AB7"/>
    <w:rsid w:val="006D5C57"/>
    <w:rsid w:val="006D64D7"/>
    <w:rsid w:val="006D6FB5"/>
    <w:rsid w:val="006E2D5A"/>
    <w:rsid w:val="006E4DEE"/>
    <w:rsid w:val="006E5384"/>
    <w:rsid w:val="006E7C3F"/>
    <w:rsid w:val="006E7EE0"/>
    <w:rsid w:val="006F0A0E"/>
    <w:rsid w:val="006F460B"/>
    <w:rsid w:val="006F54A2"/>
    <w:rsid w:val="006F66DD"/>
    <w:rsid w:val="007004F6"/>
    <w:rsid w:val="00700A32"/>
    <w:rsid w:val="00702A63"/>
    <w:rsid w:val="00703530"/>
    <w:rsid w:val="0070386B"/>
    <w:rsid w:val="00704A3F"/>
    <w:rsid w:val="00704C4C"/>
    <w:rsid w:val="00704DE0"/>
    <w:rsid w:val="00705E07"/>
    <w:rsid w:val="00706FA4"/>
    <w:rsid w:val="00710C72"/>
    <w:rsid w:val="00710D0C"/>
    <w:rsid w:val="007117E4"/>
    <w:rsid w:val="007119E1"/>
    <w:rsid w:val="007124E1"/>
    <w:rsid w:val="00714687"/>
    <w:rsid w:val="00715578"/>
    <w:rsid w:val="00715FA4"/>
    <w:rsid w:val="00722CDD"/>
    <w:rsid w:val="007241E2"/>
    <w:rsid w:val="00725721"/>
    <w:rsid w:val="00725B60"/>
    <w:rsid w:val="00725C37"/>
    <w:rsid w:val="007307CA"/>
    <w:rsid w:val="00731142"/>
    <w:rsid w:val="00732098"/>
    <w:rsid w:val="00733266"/>
    <w:rsid w:val="007336E2"/>
    <w:rsid w:val="00734340"/>
    <w:rsid w:val="00736928"/>
    <w:rsid w:val="007415FE"/>
    <w:rsid w:val="0074249F"/>
    <w:rsid w:val="007447B7"/>
    <w:rsid w:val="00745967"/>
    <w:rsid w:val="007460B3"/>
    <w:rsid w:val="00747F39"/>
    <w:rsid w:val="00750FEA"/>
    <w:rsid w:val="007529AE"/>
    <w:rsid w:val="007531BD"/>
    <w:rsid w:val="00753840"/>
    <w:rsid w:val="00754238"/>
    <w:rsid w:val="00754FD2"/>
    <w:rsid w:val="007571BD"/>
    <w:rsid w:val="0075795E"/>
    <w:rsid w:val="00760229"/>
    <w:rsid w:val="007609C9"/>
    <w:rsid w:val="00761988"/>
    <w:rsid w:val="00762FDE"/>
    <w:rsid w:val="007632D9"/>
    <w:rsid w:val="007639B7"/>
    <w:rsid w:val="007643E5"/>
    <w:rsid w:val="007645B9"/>
    <w:rsid w:val="007651F4"/>
    <w:rsid w:val="00765ABF"/>
    <w:rsid w:val="007673B2"/>
    <w:rsid w:val="0077503B"/>
    <w:rsid w:val="00775664"/>
    <w:rsid w:val="007770C9"/>
    <w:rsid w:val="00780394"/>
    <w:rsid w:val="0078300C"/>
    <w:rsid w:val="00784F0B"/>
    <w:rsid w:val="00785332"/>
    <w:rsid w:val="00787FA6"/>
    <w:rsid w:val="00791609"/>
    <w:rsid w:val="0079181F"/>
    <w:rsid w:val="00793552"/>
    <w:rsid w:val="0079401E"/>
    <w:rsid w:val="00794ABD"/>
    <w:rsid w:val="007950A8"/>
    <w:rsid w:val="00796490"/>
    <w:rsid w:val="00797D0F"/>
    <w:rsid w:val="007A241A"/>
    <w:rsid w:val="007A3DCF"/>
    <w:rsid w:val="007A718B"/>
    <w:rsid w:val="007A7316"/>
    <w:rsid w:val="007B5706"/>
    <w:rsid w:val="007B5ACB"/>
    <w:rsid w:val="007B5DC7"/>
    <w:rsid w:val="007C03B2"/>
    <w:rsid w:val="007C1651"/>
    <w:rsid w:val="007C2CF6"/>
    <w:rsid w:val="007C318B"/>
    <w:rsid w:val="007C35C1"/>
    <w:rsid w:val="007C39E1"/>
    <w:rsid w:val="007C3A80"/>
    <w:rsid w:val="007C3BAA"/>
    <w:rsid w:val="007C6232"/>
    <w:rsid w:val="007D11BC"/>
    <w:rsid w:val="007D239F"/>
    <w:rsid w:val="007D48A6"/>
    <w:rsid w:val="007D57FC"/>
    <w:rsid w:val="007D5AEF"/>
    <w:rsid w:val="007D68C3"/>
    <w:rsid w:val="007D7E7E"/>
    <w:rsid w:val="007E0391"/>
    <w:rsid w:val="007E6524"/>
    <w:rsid w:val="007E7B75"/>
    <w:rsid w:val="007F03FF"/>
    <w:rsid w:val="007F0559"/>
    <w:rsid w:val="007F1532"/>
    <w:rsid w:val="007F1EEE"/>
    <w:rsid w:val="008016B2"/>
    <w:rsid w:val="00801D08"/>
    <w:rsid w:val="00802C0E"/>
    <w:rsid w:val="00810485"/>
    <w:rsid w:val="008111A4"/>
    <w:rsid w:val="00813B89"/>
    <w:rsid w:val="0081573E"/>
    <w:rsid w:val="008163AF"/>
    <w:rsid w:val="00817322"/>
    <w:rsid w:val="008209E3"/>
    <w:rsid w:val="00821092"/>
    <w:rsid w:val="00821D2B"/>
    <w:rsid w:val="0082536F"/>
    <w:rsid w:val="00830CE0"/>
    <w:rsid w:val="00832D1F"/>
    <w:rsid w:val="008339A7"/>
    <w:rsid w:val="00834AC3"/>
    <w:rsid w:val="00841541"/>
    <w:rsid w:val="008418DC"/>
    <w:rsid w:val="008423DE"/>
    <w:rsid w:val="00842A85"/>
    <w:rsid w:val="0084352F"/>
    <w:rsid w:val="0084419E"/>
    <w:rsid w:val="008442A1"/>
    <w:rsid w:val="00844A6D"/>
    <w:rsid w:val="00845423"/>
    <w:rsid w:val="00845E91"/>
    <w:rsid w:val="00845F68"/>
    <w:rsid w:val="00851FD0"/>
    <w:rsid w:val="00856594"/>
    <w:rsid w:val="0086024D"/>
    <w:rsid w:val="00860340"/>
    <w:rsid w:val="00860AA0"/>
    <w:rsid w:val="0086194B"/>
    <w:rsid w:val="00862428"/>
    <w:rsid w:val="00862FBE"/>
    <w:rsid w:val="00866317"/>
    <w:rsid w:val="0086713B"/>
    <w:rsid w:val="0086790E"/>
    <w:rsid w:val="0087167A"/>
    <w:rsid w:val="008724E5"/>
    <w:rsid w:val="00872883"/>
    <w:rsid w:val="00872E0F"/>
    <w:rsid w:val="00872F5A"/>
    <w:rsid w:val="00873C95"/>
    <w:rsid w:val="00875B22"/>
    <w:rsid w:val="008818B6"/>
    <w:rsid w:val="008829C9"/>
    <w:rsid w:val="00884E8F"/>
    <w:rsid w:val="008870CF"/>
    <w:rsid w:val="00892F35"/>
    <w:rsid w:val="00896266"/>
    <w:rsid w:val="00896E2B"/>
    <w:rsid w:val="008972F5"/>
    <w:rsid w:val="008A09AA"/>
    <w:rsid w:val="008A2B80"/>
    <w:rsid w:val="008A3B96"/>
    <w:rsid w:val="008A4B92"/>
    <w:rsid w:val="008A7ECC"/>
    <w:rsid w:val="008B1A1C"/>
    <w:rsid w:val="008B22F2"/>
    <w:rsid w:val="008B26A2"/>
    <w:rsid w:val="008B2D5F"/>
    <w:rsid w:val="008B5823"/>
    <w:rsid w:val="008B5DC7"/>
    <w:rsid w:val="008B7790"/>
    <w:rsid w:val="008B7928"/>
    <w:rsid w:val="008B7D5B"/>
    <w:rsid w:val="008C0D02"/>
    <w:rsid w:val="008C2D2E"/>
    <w:rsid w:val="008C2F14"/>
    <w:rsid w:val="008C567E"/>
    <w:rsid w:val="008D1B4C"/>
    <w:rsid w:val="008D34A8"/>
    <w:rsid w:val="008D391D"/>
    <w:rsid w:val="008D537F"/>
    <w:rsid w:val="008D5EFD"/>
    <w:rsid w:val="008D7D6A"/>
    <w:rsid w:val="008E0886"/>
    <w:rsid w:val="008E27F3"/>
    <w:rsid w:val="008E2F59"/>
    <w:rsid w:val="008E48CF"/>
    <w:rsid w:val="008E65F1"/>
    <w:rsid w:val="008E6982"/>
    <w:rsid w:val="008F06E6"/>
    <w:rsid w:val="008F0916"/>
    <w:rsid w:val="008F1DAD"/>
    <w:rsid w:val="008F51AA"/>
    <w:rsid w:val="008F6465"/>
    <w:rsid w:val="008F74F1"/>
    <w:rsid w:val="008F7951"/>
    <w:rsid w:val="00904054"/>
    <w:rsid w:val="0090605F"/>
    <w:rsid w:val="00910E0D"/>
    <w:rsid w:val="00912A27"/>
    <w:rsid w:val="00915757"/>
    <w:rsid w:val="009159A0"/>
    <w:rsid w:val="009170B3"/>
    <w:rsid w:val="00917924"/>
    <w:rsid w:val="00920962"/>
    <w:rsid w:val="00921CFE"/>
    <w:rsid w:val="009220DE"/>
    <w:rsid w:val="00922403"/>
    <w:rsid w:val="009235D8"/>
    <w:rsid w:val="0092395E"/>
    <w:rsid w:val="0092478C"/>
    <w:rsid w:val="00926D3C"/>
    <w:rsid w:val="0093190A"/>
    <w:rsid w:val="00931E0C"/>
    <w:rsid w:val="00932745"/>
    <w:rsid w:val="00933AFC"/>
    <w:rsid w:val="00934D41"/>
    <w:rsid w:val="009355E1"/>
    <w:rsid w:val="00935D6E"/>
    <w:rsid w:val="009420A4"/>
    <w:rsid w:val="0094524B"/>
    <w:rsid w:val="00945A90"/>
    <w:rsid w:val="00946B5B"/>
    <w:rsid w:val="00951BE8"/>
    <w:rsid w:val="00953360"/>
    <w:rsid w:val="00953ACE"/>
    <w:rsid w:val="00953B32"/>
    <w:rsid w:val="0095442B"/>
    <w:rsid w:val="00955364"/>
    <w:rsid w:val="009558D8"/>
    <w:rsid w:val="00955D3B"/>
    <w:rsid w:val="0095676D"/>
    <w:rsid w:val="0095735E"/>
    <w:rsid w:val="0096278C"/>
    <w:rsid w:val="00964F59"/>
    <w:rsid w:val="0096567A"/>
    <w:rsid w:val="00967313"/>
    <w:rsid w:val="009673B1"/>
    <w:rsid w:val="00967A64"/>
    <w:rsid w:val="00970887"/>
    <w:rsid w:val="00971200"/>
    <w:rsid w:val="00974C07"/>
    <w:rsid w:val="00975698"/>
    <w:rsid w:val="00975825"/>
    <w:rsid w:val="009770C7"/>
    <w:rsid w:val="009777F4"/>
    <w:rsid w:val="00977BEB"/>
    <w:rsid w:val="00984E88"/>
    <w:rsid w:val="00985129"/>
    <w:rsid w:val="00986880"/>
    <w:rsid w:val="009930C6"/>
    <w:rsid w:val="00994453"/>
    <w:rsid w:val="009960A4"/>
    <w:rsid w:val="0099656F"/>
    <w:rsid w:val="0099781E"/>
    <w:rsid w:val="009A07F3"/>
    <w:rsid w:val="009A2064"/>
    <w:rsid w:val="009A20F8"/>
    <w:rsid w:val="009B0F28"/>
    <w:rsid w:val="009B1134"/>
    <w:rsid w:val="009B31CF"/>
    <w:rsid w:val="009B326F"/>
    <w:rsid w:val="009B35D7"/>
    <w:rsid w:val="009B44CD"/>
    <w:rsid w:val="009B50B6"/>
    <w:rsid w:val="009B7DC0"/>
    <w:rsid w:val="009C0359"/>
    <w:rsid w:val="009C14B5"/>
    <w:rsid w:val="009C213D"/>
    <w:rsid w:val="009C23EB"/>
    <w:rsid w:val="009C26EC"/>
    <w:rsid w:val="009C3C61"/>
    <w:rsid w:val="009C4A34"/>
    <w:rsid w:val="009C678B"/>
    <w:rsid w:val="009C6EA6"/>
    <w:rsid w:val="009C7C36"/>
    <w:rsid w:val="009D136F"/>
    <w:rsid w:val="009D1CB8"/>
    <w:rsid w:val="009D324A"/>
    <w:rsid w:val="009D4AA4"/>
    <w:rsid w:val="009D64F6"/>
    <w:rsid w:val="009E022E"/>
    <w:rsid w:val="009E0B04"/>
    <w:rsid w:val="009E115E"/>
    <w:rsid w:val="009E12A7"/>
    <w:rsid w:val="009E189A"/>
    <w:rsid w:val="009E3719"/>
    <w:rsid w:val="009E4986"/>
    <w:rsid w:val="009E5B76"/>
    <w:rsid w:val="009E72FE"/>
    <w:rsid w:val="009F2094"/>
    <w:rsid w:val="009F3718"/>
    <w:rsid w:val="009F3FB4"/>
    <w:rsid w:val="009F4053"/>
    <w:rsid w:val="009F4498"/>
    <w:rsid w:val="009F6134"/>
    <w:rsid w:val="00A01A65"/>
    <w:rsid w:val="00A03835"/>
    <w:rsid w:val="00A03CA8"/>
    <w:rsid w:val="00A075C1"/>
    <w:rsid w:val="00A10549"/>
    <w:rsid w:val="00A1106E"/>
    <w:rsid w:val="00A11235"/>
    <w:rsid w:val="00A13BF6"/>
    <w:rsid w:val="00A15231"/>
    <w:rsid w:val="00A15EC3"/>
    <w:rsid w:val="00A23406"/>
    <w:rsid w:val="00A25EC7"/>
    <w:rsid w:val="00A30C3B"/>
    <w:rsid w:val="00A30E80"/>
    <w:rsid w:val="00A315E0"/>
    <w:rsid w:val="00A3254D"/>
    <w:rsid w:val="00A335A9"/>
    <w:rsid w:val="00A33720"/>
    <w:rsid w:val="00A34CFE"/>
    <w:rsid w:val="00A41080"/>
    <w:rsid w:val="00A41DC1"/>
    <w:rsid w:val="00A43022"/>
    <w:rsid w:val="00A4747D"/>
    <w:rsid w:val="00A50196"/>
    <w:rsid w:val="00A50AF3"/>
    <w:rsid w:val="00A516A9"/>
    <w:rsid w:val="00A53655"/>
    <w:rsid w:val="00A5393D"/>
    <w:rsid w:val="00A539FF"/>
    <w:rsid w:val="00A560CC"/>
    <w:rsid w:val="00A57CA2"/>
    <w:rsid w:val="00A57D91"/>
    <w:rsid w:val="00A600D1"/>
    <w:rsid w:val="00A60992"/>
    <w:rsid w:val="00A62F13"/>
    <w:rsid w:val="00A63088"/>
    <w:rsid w:val="00A66A8C"/>
    <w:rsid w:val="00A67EC3"/>
    <w:rsid w:val="00A7123D"/>
    <w:rsid w:val="00A71E7C"/>
    <w:rsid w:val="00A72B18"/>
    <w:rsid w:val="00A73B82"/>
    <w:rsid w:val="00A74E95"/>
    <w:rsid w:val="00A80085"/>
    <w:rsid w:val="00A81472"/>
    <w:rsid w:val="00A85C2D"/>
    <w:rsid w:val="00A8627A"/>
    <w:rsid w:val="00A868F7"/>
    <w:rsid w:val="00A86A56"/>
    <w:rsid w:val="00A944BA"/>
    <w:rsid w:val="00A96422"/>
    <w:rsid w:val="00A97921"/>
    <w:rsid w:val="00AA0447"/>
    <w:rsid w:val="00AA1087"/>
    <w:rsid w:val="00AA1095"/>
    <w:rsid w:val="00AA12BA"/>
    <w:rsid w:val="00AA2197"/>
    <w:rsid w:val="00AA2F06"/>
    <w:rsid w:val="00AB02ED"/>
    <w:rsid w:val="00AB0570"/>
    <w:rsid w:val="00AB497A"/>
    <w:rsid w:val="00AB4A03"/>
    <w:rsid w:val="00AB537F"/>
    <w:rsid w:val="00AB54A3"/>
    <w:rsid w:val="00AB5814"/>
    <w:rsid w:val="00AB5D93"/>
    <w:rsid w:val="00AB79A8"/>
    <w:rsid w:val="00AC0AE5"/>
    <w:rsid w:val="00AC2774"/>
    <w:rsid w:val="00AC2F02"/>
    <w:rsid w:val="00AC2FBF"/>
    <w:rsid w:val="00AC3D1A"/>
    <w:rsid w:val="00AC420F"/>
    <w:rsid w:val="00AD0613"/>
    <w:rsid w:val="00AD0697"/>
    <w:rsid w:val="00AD47F8"/>
    <w:rsid w:val="00AD75C0"/>
    <w:rsid w:val="00AE075C"/>
    <w:rsid w:val="00AE269B"/>
    <w:rsid w:val="00AE3AB6"/>
    <w:rsid w:val="00AE4C80"/>
    <w:rsid w:val="00AE597A"/>
    <w:rsid w:val="00AF170A"/>
    <w:rsid w:val="00AF19B2"/>
    <w:rsid w:val="00AF19FB"/>
    <w:rsid w:val="00AF1A0F"/>
    <w:rsid w:val="00AF35DC"/>
    <w:rsid w:val="00AF594A"/>
    <w:rsid w:val="00AF5CBF"/>
    <w:rsid w:val="00AF6F24"/>
    <w:rsid w:val="00AF7059"/>
    <w:rsid w:val="00AF71B4"/>
    <w:rsid w:val="00AF74DC"/>
    <w:rsid w:val="00B00F7D"/>
    <w:rsid w:val="00B01DB6"/>
    <w:rsid w:val="00B01E5C"/>
    <w:rsid w:val="00B02713"/>
    <w:rsid w:val="00B03EF2"/>
    <w:rsid w:val="00B04BF7"/>
    <w:rsid w:val="00B05A6D"/>
    <w:rsid w:val="00B100D2"/>
    <w:rsid w:val="00B10E60"/>
    <w:rsid w:val="00B121BF"/>
    <w:rsid w:val="00B132D2"/>
    <w:rsid w:val="00B139E1"/>
    <w:rsid w:val="00B15A2A"/>
    <w:rsid w:val="00B15BBD"/>
    <w:rsid w:val="00B17419"/>
    <w:rsid w:val="00B17468"/>
    <w:rsid w:val="00B24083"/>
    <w:rsid w:val="00B24E43"/>
    <w:rsid w:val="00B253D2"/>
    <w:rsid w:val="00B25689"/>
    <w:rsid w:val="00B27249"/>
    <w:rsid w:val="00B274B8"/>
    <w:rsid w:val="00B317E1"/>
    <w:rsid w:val="00B33442"/>
    <w:rsid w:val="00B378DD"/>
    <w:rsid w:val="00B40EA5"/>
    <w:rsid w:val="00B41BC9"/>
    <w:rsid w:val="00B42358"/>
    <w:rsid w:val="00B42825"/>
    <w:rsid w:val="00B42932"/>
    <w:rsid w:val="00B42BA5"/>
    <w:rsid w:val="00B45AB5"/>
    <w:rsid w:val="00B473EF"/>
    <w:rsid w:val="00B51604"/>
    <w:rsid w:val="00B52FDE"/>
    <w:rsid w:val="00B53653"/>
    <w:rsid w:val="00B5507A"/>
    <w:rsid w:val="00B566A7"/>
    <w:rsid w:val="00B573D4"/>
    <w:rsid w:val="00B57C3F"/>
    <w:rsid w:val="00B62493"/>
    <w:rsid w:val="00B63D69"/>
    <w:rsid w:val="00B64635"/>
    <w:rsid w:val="00B64C79"/>
    <w:rsid w:val="00B64E1C"/>
    <w:rsid w:val="00B666FB"/>
    <w:rsid w:val="00B66A7A"/>
    <w:rsid w:val="00B67CE6"/>
    <w:rsid w:val="00B712AC"/>
    <w:rsid w:val="00B722B3"/>
    <w:rsid w:val="00B73B3F"/>
    <w:rsid w:val="00B75C85"/>
    <w:rsid w:val="00B802CE"/>
    <w:rsid w:val="00B80607"/>
    <w:rsid w:val="00B84743"/>
    <w:rsid w:val="00B8516F"/>
    <w:rsid w:val="00B8705A"/>
    <w:rsid w:val="00B87AF8"/>
    <w:rsid w:val="00B91167"/>
    <w:rsid w:val="00B91EB2"/>
    <w:rsid w:val="00B9363A"/>
    <w:rsid w:val="00B95853"/>
    <w:rsid w:val="00B95E0B"/>
    <w:rsid w:val="00BA31D9"/>
    <w:rsid w:val="00BA3C05"/>
    <w:rsid w:val="00BA5A4F"/>
    <w:rsid w:val="00BA7707"/>
    <w:rsid w:val="00BA79AF"/>
    <w:rsid w:val="00BA7D21"/>
    <w:rsid w:val="00BB0810"/>
    <w:rsid w:val="00BB0EF8"/>
    <w:rsid w:val="00BB1AF8"/>
    <w:rsid w:val="00BB2E16"/>
    <w:rsid w:val="00BB2E37"/>
    <w:rsid w:val="00BB3D7F"/>
    <w:rsid w:val="00BC24D1"/>
    <w:rsid w:val="00BC36BC"/>
    <w:rsid w:val="00BC4EB6"/>
    <w:rsid w:val="00BC54E8"/>
    <w:rsid w:val="00BC5BD3"/>
    <w:rsid w:val="00BD032B"/>
    <w:rsid w:val="00BD0A3B"/>
    <w:rsid w:val="00BD112D"/>
    <w:rsid w:val="00BD2066"/>
    <w:rsid w:val="00BD2225"/>
    <w:rsid w:val="00BD2422"/>
    <w:rsid w:val="00BD28A0"/>
    <w:rsid w:val="00BD35BE"/>
    <w:rsid w:val="00BE18A8"/>
    <w:rsid w:val="00BE1D43"/>
    <w:rsid w:val="00BE3647"/>
    <w:rsid w:val="00BE77A1"/>
    <w:rsid w:val="00BF07CB"/>
    <w:rsid w:val="00BF110F"/>
    <w:rsid w:val="00BF270C"/>
    <w:rsid w:val="00BF2B37"/>
    <w:rsid w:val="00BF444F"/>
    <w:rsid w:val="00BF4E49"/>
    <w:rsid w:val="00BF5477"/>
    <w:rsid w:val="00BF5D74"/>
    <w:rsid w:val="00BF7EBF"/>
    <w:rsid w:val="00C0032A"/>
    <w:rsid w:val="00C007AC"/>
    <w:rsid w:val="00C013FC"/>
    <w:rsid w:val="00C02042"/>
    <w:rsid w:val="00C04F2A"/>
    <w:rsid w:val="00C05C10"/>
    <w:rsid w:val="00C0613B"/>
    <w:rsid w:val="00C0666A"/>
    <w:rsid w:val="00C101D6"/>
    <w:rsid w:val="00C113A4"/>
    <w:rsid w:val="00C12B2B"/>
    <w:rsid w:val="00C13433"/>
    <w:rsid w:val="00C13487"/>
    <w:rsid w:val="00C16182"/>
    <w:rsid w:val="00C17A9A"/>
    <w:rsid w:val="00C2055B"/>
    <w:rsid w:val="00C20DD8"/>
    <w:rsid w:val="00C218B5"/>
    <w:rsid w:val="00C227A3"/>
    <w:rsid w:val="00C22C63"/>
    <w:rsid w:val="00C25294"/>
    <w:rsid w:val="00C275FB"/>
    <w:rsid w:val="00C31E48"/>
    <w:rsid w:val="00C31E60"/>
    <w:rsid w:val="00C34014"/>
    <w:rsid w:val="00C3577F"/>
    <w:rsid w:val="00C4084F"/>
    <w:rsid w:val="00C41A35"/>
    <w:rsid w:val="00C42974"/>
    <w:rsid w:val="00C44EAE"/>
    <w:rsid w:val="00C450E0"/>
    <w:rsid w:val="00C452F2"/>
    <w:rsid w:val="00C454E9"/>
    <w:rsid w:val="00C46B91"/>
    <w:rsid w:val="00C47751"/>
    <w:rsid w:val="00C51DEE"/>
    <w:rsid w:val="00C54301"/>
    <w:rsid w:val="00C563A4"/>
    <w:rsid w:val="00C56E2F"/>
    <w:rsid w:val="00C56F5E"/>
    <w:rsid w:val="00C57807"/>
    <w:rsid w:val="00C60761"/>
    <w:rsid w:val="00C608A2"/>
    <w:rsid w:val="00C60A04"/>
    <w:rsid w:val="00C64FE8"/>
    <w:rsid w:val="00C661F5"/>
    <w:rsid w:val="00C66898"/>
    <w:rsid w:val="00C6765A"/>
    <w:rsid w:val="00C67EDE"/>
    <w:rsid w:val="00C67F3C"/>
    <w:rsid w:val="00C70AF6"/>
    <w:rsid w:val="00C713C6"/>
    <w:rsid w:val="00C71994"/>
    <w:rsid w:val="00C73B3B"/>
    <w:rsid w:val="00C75457"/>
    <w:rsid w:val="00C755A8"/>
    <w:rsid w:val="00C7709E"/>
    <w:rsid w:val="00C776CA"/>
    <w:rsid w:val="00C80607"/>
    <w:rsid w:val="00C81995"/>
    <w:rsid w:val="00C8405E"/>
    <w:rsid w:val="00C85D3F"/>
    <w:rsid w:val="00C8609B"/>
    <w:rsid w:val="00C903C2"/>
    <w:rsid w:val="00C906A3"/>
    <w:rsid w:val="00C90798"/>
    <w:rsid w:val="00C91EFC"/>
    <w:rsid w:val="00C921FC"/>
    <w:rsid w:val="00C922CE"/>
    <w:rsid w:val="00C924A9"/>
    <w:rsid w:val="00C93BB1"/>
    <w:rsid w:val="00C93BB2"/>
    <w:rsid w:val="00C94A54"/>
    <w:rsid w:val="00C974FE"/>
    <w:rsid w:val="00CA10C0"/>
    <w:rsid w:val="00CA4573"/>
    <w:rsid w:val="00CA4A07"/>
    <w:rsid w:val="00CA56A3"/>
    <w:rsid w:val="00CB36F7"/>
    <w:rsid w:val="00CB402A"/>
    <w:rsid w:val="00CB418F"/>
    <w:rsid w:val="00CB4459"/>
    <w:rsid w:val="00CB673B"/>
    <w:rsid w:val="00CB7374"/>
    <w:rsid w:val="00CB7721"/>
    <w:rsid w:val="00CC4069"/>
    <w:rsid w:val="00CC47C8"/>
    <w:rsid w:val="00CC47EB"/>
    <w:rsid w:val="00CC549C"/>
    <w:rsid w:val="00CC5EFA"/>
    <w:rsid w:val="00CC5F3A"/>
    <w:rsid w:val="00CD0518"/>
    <w:rsid w:val="00CD1DA1"/>
    <w:rsid w:val="00CD25BA"/>
    <w:rsid w:val="00CD422B"/>
    <w:rsid w:val="00CD44EB"/>
    <w:rsid w:val="00CD489E"/>
    <w:rsid w:val="00CD550F"/>
    <w:rsid w:val="00CD6D3A"/>
    <w:rsid w:val="00CE2302"/>
    <w:rsid w:val="00CE3790"/>
    <w:rsid w:val="00CE5C18"/>
    <w:rsid w:val="00CE6A73"/>
    <w:rsid w:val="00CF1FB1"/>
    <w:rsid w:val="00CF2517"/>
    <w:rsid w:val="00CF35FD"/>
    <w:rsid w:val="00CF3AAA"/>
    <w:rsid w:val="00CF43BD"/>
    <w:rsid w:val="00CF61BC"/>
    <w:rsid w:val="00CF6D1F"/>
    <w:rsid w:val="00D00690"/>
    <w:rsid w:val="00D00B00"/>
    <w:rsid w:val="00D04B62"/>
    <w:rsid w:val="00D0564A"/>
    <w:rsid w:val="00D07966"/>
    <w:rsid w:val="00D10900"/>
    <w:rsid w:val="00D10C94"/>
    <w:rsid w:val="00D12494"/>
    <w:rsid w:val="00D1388A"/>
    <w:rsid w:val="00D15362"/>
    <w:rsid w:val="00D15519"/>
    <w:rsid w:val="00D16637"/>
    <w:rsid w:val="00D2184B"/>
    <w:rsid w:val="00D21CA3"/>
    <w:rsid w:val="00D256AC"/>
    <w:rsid w:val="00D2792C"/>
    <w:rsid w:val="00D32322"/>
    <w:rsid w:val="00D3302C"/>
    <w:rsid w:val="00D33B51"/>
    <w:rsid w:val="00D345DB"/>
    <w:rsid w:val="00D35455"/>
    <w:rsid w:val="00D41890"/>
    <w:rsid w:val="00D430AF"/>
    <w:rsid w:val="00D446D5"/>
    <w:rsid w:val="00D45ECE"/>
    <w:rsid w:val="00D46BE3"/>
    <w:rsid w:val="00D4706B"/>
    <w:rsid w:val="00D475F7"/>
    <w:rsid w:val="00D47772"/>
    <w:rsid w:val="00D504D5"/>
    <w:rsid w:val="00D51371"/>
    <w:rsid w:val="00D538CF"/>
    <w:rsid w:val="00D53DFB"/>
    <w:rsid w:val="00D553BF"/>
    <w:rsid w:val="00D567F7"/>
    <w:rsid w:val="00D57319"/>
    <w:rsid w:val="00D573C1"/>
    <w:rsid w:val="00D57D38"/>
    <w:rsid w:val="00D6409E"/>
    <w:rsid w:val="00D640FB"/>
    <w:rsid w:val="00D65065"/>
    <w:rsid w:val="00D704AD"/>
    <w:rsid w:val="00D712D7"/>
    <w:rsid w:val="00D745C1"/>
    <w:rsid w:val="00D74967"/>
    <w:rsid w:val="00D760ED"/>
    <w:rsid w:val="00D77ADE"/>
    <w:rsid w:val="00D81F17"/>
    <w:rsid w:val="00D82FC6"/>
    <w:rsid w:val="00D85CB0"/>
    <w:rsid w:val="00D8646F"/>
    <w:rsid w:val="00D875BC"/>
    <w:rsid w:val="00D90304"/>
    <w:rsid w:val="00D95FA8"/>
    <w:rsid w:val="00D96222"/>
    <w:rsid w:val="00D97472"/>
    <w:rsid w:val="00DA04B5"/>
    <w:rsid w:val="00DA4608"/>
    <w:rsid w:val="00DA51C8"/>
    <w:rsid w:val="00DB26B7"/>
    <w:rsid w:val="00DB33EB"/>
    <w:rsid w:val="00DB3BD0"/>
    <w:rsid w:val="00DB4BDF"/>
    <w:rsid w:val="00DB704E"/>
    <w:rsid w:val="00DB707A"/>
    <w:rsid w:val="00DC09D3"/>
    <w:rsid w:val="00DC17C1"/>
    <w:rsid w:val="00DC1F7C"/>
    <w:rsid w:val="00DC2A81"/>
    <w:rsid w:val="00DC44A1"/>
    <w:rsid w:val="00DC7FA1"/>
    <w:rsid w:val="00DD0C7A"/>
    <w:rsid w:val="00DD1248"/>
    <w:rsid w:val="00DD1CB4"/>
    <w:rsid w:val="00DD2DEC"/>
    <w:rsid w:val="00DD3963"/>
    <w:rsid w:val="00DD4240"/>
    <w:rsid w:val="00DD4872"/>
    <w:rsid w:val="00DD4E1D"/>
    <w:rsid w:val="00DD67F2"/>
    <w:rsid w:val="00DD6EC4"/>
    <w:rsid w:val="00DE0019"/>
    <w:rsid w:val="00DE06F1"/>
    <w:rsid w:val="00DE107A"/>
    <w:rsid w:val="00DE260A"/>
    <w:rsid w:val="00DE53D9"/>
    <w:rsid w:val="00DE6A1E"/>
    <w:rsid w:val="00DE78F8"/>
    <w:rsid w:val="00DF0597"/>
    <w:rsid w:val="00DF22BC"/>
    <w:rsid w:val="00DF5ACF"/>
    <w:rsid w:val="00DF5DB9"/>
    <w:rsid w:val="00DF6B7A"/>
    <w:rsid w:val="00DF75D4"/>
    <w:rsid w:val="00DF7839"/>
    <w:rsid w:val="00E007D8"/>
    <w:rsid w:val="00E04AF4"/>
    <w:rsid w:val="00E05E28"/>
    <w:rsid w:val="00E05EE9"/>
    <w:rsid w:val="00E06C8B"/>
    <w:rsid w:val="00E1030B"/>
    <w:rsid w:val="00E10830"/>
    <w:rsid w:val="00E10B07"/>
    <w:rsid w:val="00E1285D"/>
    <w:rsid w:val="00E1312D"/>
    <w:rsid w:val="00E156B4"/>
    <w:rsid w:val="00E20A8A"/>
    <w:rsid w:val="00E22B72"/>
    <w:rsid w:val="00E24ABF"/>
    <w:rsid w:val="00E24ADB"/>
    <w:rsid w:val="00E25114"/>
    <w:rsid w:val="00E30399"/>
    <w:rsid w:val="00E32F97"/>
    <w:rsid w:val="00E33A90"/>
    <w:rsid w:val="00E341AF"/>
    <w:rsid w:val="00E3521F"/>
    <w:rsid w:val="00E37804"/>
    <w:rsid w:val="00E37E05"/>
    <w:rsid w:val="00E401E0"/>
    <w:rsid w:val="00E404A7"/>
    <w:rsid w:val="00E40F96"/>
    <w:rsid w:val="00E43101"/>
    <w:rsid w:val="00E43A60"/>
    <w:rsid w:val="00E458D9"/>
    <w:rsid w:val="00E467B0"/>
    <w:rsid w:val="00E50217"/>
    <w:rsid w:val="00E507AD"/>
    <w:rsid w:val="00E5203B"/>
    <w:rsid w:val="00E53780"/>
    <w:rsid w:val="00E550B6"/>
    <w:rsid w:val="00E57EC7"/>
    <w:rsid w:val="00E61087"/>
    <w:rsid w:val="00E62691"/>
    <w:rsid w:val="00E63D0E"/>
    <w:rsid w:val="00E65482"/>
    <w:rsid w:val="00E66BB1"/>
    <w:rsid w:val="00E66FC9"/>
    <w:rsid w:val="00E742E7"/>
    <w:rsid w:val="00E74512"/>
    <w:rsid w:val="00E75282"/>
    <w:rsid w:val="00E75D89"/>
    <w:rsid w:val="00E77C3D"/>
    <w:rsid w:val="00E82B99"/>
    <w:rsid w:val="00E836E0"/>
    <w:rsid w:val="00E8392E"/>
    <w:rsid w:val="00E840EE"/>
    <w:rsid w:val="00E85341"/>
    <w:rsid w:val="00E856F1"/>
    <w:rsid w:val="00E86131"/>
    <w:rsid w:val="00E86CB1"/>
    <w:rsid w:val="00E877D9"/>
    <w:rsid w:val="00E906F4"/>
    <w:rsid w:val="00E91CDD"/>
    <w:rsid w:val="00E921E9"/>
    <w:rsid w:val="00E930AA"/>
    <w:rsid w:val="00E938EB"/>
    <w:rsid w:val="00E94FD1"/>
    <w:rsid w:val="00E95FDA"/>
    <w:rsid w:val="00E964A1"/>
    <w:rsid w:val="00EA096B"/>
    <w:rsid w:val="00EA224F"/>
    <w:rsid w:val="00EA4B63"/>
    <w:rsid w:val="00EA58E8"/>
    <w:rsid w:val="00EA62BE"/>
    <w:rsid w:val="00EA64F5"/>
    <w:rsid w:val="00EB0A9C"/>
    <w:rsid w:val="00EB1100"/>
    <w:rsid w:val="00EB1F51"/>
    <w:rsid w:val="00EB2193"/>
    <w:rsid w:val="00EB28BD"/>
    <w:rsid w:val="00EB2F9E"/>
    <w:rsid w:val="00EB4C82"/>
    <w:rsid w:val="00EB79BA"/>
    <w:rsid w:val="00EC0866"/>
    <w:rsid w:val="00EC58F4"/>
    <w:rsid w:val="00EC6DC6"/>
    <w:rsid w:val="00ED09C8"/>
    <w:rsid w:val="00ED1E9E"/>
    <w:rsid w:val="00ED21B6"/>
    <w:rsid w:val="00ED2254"/>
    <w:rsid w:val="00ED2F55"/>
    <w:rsid w:val="00ED30ED"/>
    <w:rsid w:val="00ED3D94"/>
    <w:rsid w:val="00ED542F"/>
    <w:rsid w:val="00ED54A1"/>
    <w:rsid w:val="00ED5F68"/>
    <w:rsid w:val="00ED772E"/>
    <w:rsid w:val="00EE0C22"/>
    <w:rsid w:val="00EE1386"/>
    <w:rsid w:val="00EE13C7"/>
    <w:rsid w:val="00EE168A"/>
    <w:rsid w:val="00EE1797"/>
    <w:rsid w:val="00EE40B1"/>
    <w:rsid w:val="00EE6BE0"/>
    <w:rsid w:val="00EF0BA4"/>
    <w:rsid w:val="00EF582C"/>
    <w:rsid w:val="00EF5C94"/>
    <w:rsid w:val="00EF66E2"/>
    <w:rsid w:val="00EF7E07"/>
    <w:rsid w:val="00EF7FB3"/>
    <w:rsid w:val="00F00085"/>
    <w:rsid w:val="00F03D8B"/>
    <w:rsid w:val="00F076B3"/>
    <w:rsid w:val="00F102F5"/>
    <w:rsid w:val="00F1276C"/>
    <w:rsid w:val="00F1511B"/>
    <w:rsid w:val="00F155F1"/>
    <w:rsid w:val="00F17498"/>
    <w:rsid w:val="00F22C3E"/>
    <w:rsid w:val="00F23BB2"/>
    <w:rsid w:val="00F2451B"/>
    <w:rsid w:val="00F26CBC"/>
    <w:rsid w:val="00F27FC0"/>
    <w:rsid w:val="00F3507F"/>
    <w:rsid w:val="00F35372"/>
    <w:rsid w:val="00F357F8"/>
    <w:rsid w:val="00F36729"/>
    <w:rsid w:val="00F40D75"/>
    <w:rsid w:val="00F427F1"/>
    <w:rsid w:val="00F4361C"/>
    <w:rsid w:val="00F43678"/>
    <w:rsid w:val="00F450A5"/>
    <w:rsid w:val="00F45868"/>
    <w:rsid w:val="00F509BE"/>
    <w:rsid w:val="00F50BA8"/>
    <w:rsid w:val="00F51A05"/>
    <w:rsid w:val="00F54867"/>
    <w:rsid w:val="00F54D2A"/>
    <w:rsid w:val="00F5586C"/>
    <w:rsid w:val="00F5764B"/>
    <w:rsid w:val="00F57836"/>
    <w:rsid w:val="00F61062"/>
    <w:rsid w:val="00F64861"/>
    <w:rsid w:val="00F66142"/>
    <w:rsid w:val="00F66177"/>
    <w:rsid w:val="00F66BF0"/>
    <w:rsid w:val="00F702BA"/>
    <w:rsid w:val="00F72426"/>
    <w:rsid w:val="00F7542C"/>
    <w:rsid w:val="00F7699C"/>
    <w:rsid w:val="00F76E15"/>
    <w:rsid w:val="00F77EBB"/>
    <w:rsid w:val="00F80E5F"/>
    <w:rsid w:val="00F87B1B"/>
    <w:rsid w:val="00F909E2"/>
    <w:rsid w:val="00F92FE1"/>
    <w:rsid w:val="00F931E7"/>
    <w:rsid w:val="00F94550"/>
    <w:rsid w:val="00F97187"/>
    <w:rsid w:val="00FA2BF3"/>
    <w:rsid w:val="00FA374F"/>
    <w:rsid w:val="00FA4B1A"/>
    <w:rsid w:val="00FA4FEE"/>
    <w:rsid w:val="00FA518B"/>
    <w:rsid w:val="00FA5D89"/>
    <w:rsid w:val="00FB1A47"/>
    <w:rsid w:val="00FB2D3E"/>
    <w:rsid w:val="00FB44E1"/>
    <w:rsid w:val="00FB508F"/>
    <w:rsid w:val="00FB5ED6"/>
    <w:rsid w:val="00FB74B3"/>
    <w:rsid w:val="00FB78FC"/>
    <w:rsid w:val="00FB7D63"/>
    <w:rsid w:val="00FC0809"/>
    <w:rsid w:val="00FC0B4D"/>
    <w:rsid w:val="00FC1CFE"/>
    <w:rsid w:val="00FC3AA7"/>
    <w:rsid w:val="00FC4145"/>
    <w:rsid w:val="00FC43AE"/>
    <w:rsid w:val="00FC4F8C"/>
    <w:rsid w:val="00FC6B40"/>
    <w:rsid w:val="00FD121C"/>
    <w:rsid w:val="00FD1A70"/>
    <w:rsid w:val="00FD58E3"/>
    <w:rsid w:val="00FD5B68"/>
    <w:rsid w:val="00FD5D79"/>
    <w:rsid w:val="00FD6355"/>
    <w:rsid w:val="00FD6E21"/>
    <w:rsid w:val="00FE0774"/>
    <w:rsid w:val="00FE0E11"/>
    <w:rsid w:val="00FE3437"/>
    <w:rsid w:val="00FE3EAC"/>
    <w:rsid w:val="00FE4722"/>
    <w:rsid w:val="00FE6ED7"/>
    <w:rsid w:val="00FF20B9"/>
    <w:rsid w:val="00FF3C63"/>
    <w:rsid w:val="00FF4238"/>
    <w:rsid w:val="00FF49C7"/>
    <w:rsid w:val="00FF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90B250"/>
  <w15:chartTrackingRefBased/>
  <w15:docId w15:val="{64695427-7BE0-884A-90DA-A88D033F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C573C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C573C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A1A4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0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imer.cistrome.org/" TargetMode="External"/><Relationship Id="rId13" Type="http://schemas.openxmlformats.org/officeDocument/2006/relationships/hyperlink" Target="http://timer.cistrome.org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timer.cistrome.org/" TargetMode="External"/><Relationship Id="rId12" Type="http://schemas.openxmlformats.org/officeDocument/2006/relationships/hyperlink" Target="http://timer.cistrome.org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cis.hku.hk/TISIDB/" TargetMode="External"/><Relationship Id="rId1" Type="http://schemas.openxmlformats.org/officeDocument/2006/relationships/styles" Target="styles.xml"/><Relationship Id="rId6" Type="http://schemas.openxmlformats.org/officeDocument/2006/relationships/hyperlink" Target="http://timer.cistrome.org/" TargetMode="External"/><Relationship Id="rId11" Type="http://schemas.openxmlformats.org/officeDocument/2006/relationships/hyperlink" Target="http://timer.cistrome.org/" TargetMode="External"/><Relationship Id="rId5" Type="http://schemas.openxmlformats.org/officeDocument/2006/relationships/hyperlink" Target="http://timer.cistrome.org/" TargetMode="External"/><Relationship Id="rId15" Type="http://schemas.openxmlformats.org/officeDocument/2006/relationships/hyperlink" Target="http://timer.cistrome.org/" TargetMode="External"/><Relationship Id="rId10" Type="http://schemas.openxmlformats.org/officeDocument/2006/relationships/hyperlink" Target="http://timer.cistrome.org/" TargetMode="External"/><Relationship Id="rId4" Type="http://schemas.openxmlformats.org/officeDocument/2006/relationships/hyperlink" Target="http://timer.cistrome.org/" TargetMode="External"/><Relationship Id="rId9" Type="http://schemas.openxmlformats.org/officeDocument/2006/relationships/hyperlink" Target="http://timer.cistrome.org/" TargetMode="External"/><Relationship Id="rId14" Type="http://schemas.openxmlformats.org/officeDocument/2006/relationships/hyperlink" Target="http://timer.cistrome.org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1075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RITA NAPPI</dc:creator>
  <cp:keywords/>
  <dc:description/>
  <cp:lastModifiedBy>ANNARITA NAPPI</cp:lastModifiedBy>
  <cp:revision>107</cp:revision>
  <dcterms:created xsi:type="dcterms:W3CDTF">2024-02-08T14:58:00Z</dcterms:created>
  <dcterms:modified xsi:type="dcterms:W3CDTF">2024-10-2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2-08T14:58:0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5916b599-2102-4b51-9cdf-68f392f30422</vt:lpwstr>
  </property>
  <property fmtid="{D5CDD505-2E9C-101B-9397-08002B2CF9AE}" pid="8" name="MSIP_Label_2ad0b24d-6422-44b0-b3de-abb3a9e8c81a_ContentBits">
    <vt:lpwstr>0</vt:lpwstr>
  </property>
</Properties>
</file>